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A9D80" w14:textId="77777777" w:rsidR="00C6364D" w:rsidRDefault="00C6364D" w:rsidP="00C6364D">
      <w:pPr>
        <w:pStyle w:val="SupplementaryMaterial"/>
        <w:rPr>
          <w:b w:val="0"/>
        </w:rPr>
      </w:pPr>
      <w:bookmarkStart w:id="0" w:name="_GoBack"/>
      <w:bookmarkEnd w:id="0"/>
      <w:r>
        <w:t>Supplementary Material</w:t>
      </w:r>
    </w:p>
    <w:p w14:paraId="7A03CE2E" w14:textId="77777777" w:rsidR="00C6364D" w:rsidRDefault="00C6364D" w:rsidP="00A1178D">
      <w:pPr>
        <w:jc w:val="both"/>
        <w:rPr>
          <w:rFonts w:cs="Times New Roman"/>
          <w:b/>
          <w:szCs w:val="24"/>
        </w:rPr>
      </w:pPr>
    </w:p>
    <w:p w14:paraId="3FEAEC89" w14:textId="2C20B1BE" w:rsidR="00536571" w:rsidRDefault="00536571" w:rsidP="00536571">
      <w:pPr>
        <w:jc w:val="both"/>
        <w:rPr>
          <w:rFonts w:cs="Times New Roman"/>
          <w:szCs w:val="24"/>
        </w:rPr>
      </w:pPr>
      <w:r w:rsidRPr="00A1178D">
        <w:rPr>
          <w:rFonts w:cs="Times New Roman"/>
          <w:b/>
          <w:szCs w:val="24"/>
        </w:rPr>
        <w:t xml:space="preserve">Supplementary Table S1. Initiation of </w:t>
      </w:r>
      <w:r>
        <w:rPr>
          <w:rFonts w:cs="Times New Roman"/>
          <w:b/>
          <w:szCs w:val="24"/>
        </w:rPr>
        <w:t xml:space="preserve">antimicrobial </w:t>
      </w:r>
      <w:r w:rsidRPr="00A1178D">
        <w:rPr>
          <w:rFonts w:cs="Times New Roman"/>
          <w:b/>
          <w:szCs w:val="24"/>
        </w:rPr>
        <w:t>treatmen</w:t>
      </w:r>
      <w:r>
        <w:rPr>
          <w:rFonts w:cs="Times New Roman"/>
          <w:b/>
          <w:szCs w:val="24"/>
        </w:rPr>
        <w:t>ts</w:t>
      </w:r>
      <w:r w:rsidRPr="00A1178D">
        <w:rPr>
          <w:rFonts w:cs="Times New Roman"/>
          <w:b/>
          <w:szCs w:val="24"/>
        </w:rPr>
        <w:t xml:space="preserve"> depending on</w:t>
      </w:r>
      <w:r>
        <w:rPr>
          <w:rFonts w:cs="Times New Roman"/>
          <w:b/>
          <w:szCs w:val="24"/>
        </w:rPr>
        <w:t xml:space="preserve"> the isolated </w:t>
      </w:r>
      <w:r w:rsidRPr="00687ED8">
        <w:rPr>
          <w:rFonts w:cs="Times New Roman"/>
          <w:b/>
          <w:i/>
          <w:szCs w:val="24"/>
        </w:rPr>
        <w:t>Mycobacterium</w:t>
      </w:r>
      <w:r>
        <w:rPr>
          <w:rFonts w:cs="Times New Roman"/>
          <w:b/>
          <w:szCs w:val="24"/>
        </w:rPr>
        <w:t xml:space="preserve"> or </w:t>
      </w:r>
      <w:r w:rsidRPr="00687ED8">
        <w:rPr>
          <w:rFonts w:cs="Times New Roman"/>
          <w:b/>
          <w:i/>
          <w:szCs w:val="24"/>
        </w:rPr>
        <w:t>Aspergillus</w:t>
      </w:r>
      <w:r w:rsidRPr="00A1178D">
        <w:rPr>
          <w:rFonts w:cs="Times New Roman"/>
          <w:b/>
          <w:szCs w:val="24"/>
        </w:rPr>
        <w:t xml:space="preserve"> species</w:t>
      </w:r>
      <w:r>
        <w:rPr>
          <w:rFonts w:cs="Times New Roman"/>
          <w:b/>
          <w:szCs w:val="24"/>
        </w:rPr>
        <w:t>,</w:t>
      </w:r>
      <w:r w:rsidRPr="00A1178D">
        <w:rPr>
          <w:rFonts w:cs="Times New Roman"/>
          <w:b/>
          <w:szCs w:val="24"/>
        </w:rPr>
        <w:t xml:space="preserve"> and </w:t>
      </w:r>
      <w:r>
        <w:rPr>
          <w:rFonts w:cs="Times New Roman"/>
          <w:b/>
          <w:szCs w:val="24"/>
        </w:rPr>
        <w:t xml:space="preserve">the </w:t>
      </w:r>
      <w:r w:rsidRPr="00A1178D">
        <w:rPr>
          <w:rFonts w:cs="Times New Roman"/>
          <w:b/>
          <w:szCs w:val="24"/>
        </w:rPr>
        <w:t>respiratory disorders</w:t>
      </w:r>
      <w:r>
        <w:rPr>
          <w:rFonts w:cs="Times New Roman"/>
          <w:b/>
          <w:szCs w:val="24"/>
        </w:rPr>
        <w:t xml:space="preserve"> type</w:t>
      </w:r>
      <w:r w:rsidRPr="00A1178D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A1178D">
        <w:rPr>
          <w:rFonts w:cs="Times New Roman"/>
          <w:szCs w:val="24"/>
        </w:rPr>
        <w:t>AMB= Liposomal amphotericin B; Az=Azithromycin; Cl=Clarithromycin; E=Ethambutol; I=Isoniazid; Mo=Moxifloxacin; P=Pyrazinamide; R=Rifampicin;</w:t>
      </w:r>
      <w:r>
        <w:rPr>
          <w:rFonts w:cs="Times New Roman"/>
          <w:szCs w:val="24"/>
        </w:rPr>
        <w:t xml:space="preserve"> Ri=Rifabutin; VCZ=Voriconazol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6"/>
        <w:gridCol w:w="2552"/>
        <w:gridCol w:w="2710"/>
      </w:tblGrid>
      <w:tr w:rsidR="00C520C3" w:rsidRPr="00A1178D" w14:paraId="2C89FC25" w14:textId="77777777" w:rsidTr="00536571">
        <w:trPr>
          <w:jc w:val="center"/>
        </w:trPr>
        <w:tc>
          <w:tcPr>
            <w:tcW w:w="3416" w:type="dxa"/>
            <w:tcBorders>
              <w:bottom w:val="single" w:sz="4" w:space="0" w:color="auto"/>
            </w:tcBorders>
            <w:vAlign w:val="center"/>
          </w:tcPr>
          <w:p w14:paraId="1EE054E4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1178D">
              <w:rPr>
                <w:rFonts w:cs="Times New Roman"/>
                <w:szCs w:val="24"/>
              </w:rPr>
              <w:t>Specie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F25732A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A1178D">
              <w:rPr>
                <w:rFonts w:cs="Times New Roman"/>
                <w:b/>
                <w:szCs w:val="24"/>
              </w:rPr>
              <w:t>Initiation of treatment</w:t>
            </w:r>
          </w:p>
          <w:p w14:paraId="7ABFDEE8" w14:textId="77777777" w:rsidR="00A1178D" w:rsidRPr="00A1178D" w:rsidRDefault="00A1178D" w:rsidP="00C520C3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1178D">
              <w:rPr>
                <w:rFonts w:cs="Times New Roman"/>
                <w:b/>
                <w:szCs w:val="24"/>
              </w:rPr>
              <w:t xml:space="preserve">n (% </w:t>
            </w:r>
            <w:r w:rsidR="00C520C3">
              <w:rPr>
                <w:rFonts w:cs="Times New Roman"/>
                <w:b/>
                <w:szCs w:val="24"/>
              </w:rPr>
              <w:t>of patient treated by</w:t>
            </w:r>
            <w:r w:rsidRPr="00A1178D">
              <w:rPr>
                <w:rFonts w:cs="Times New Roman"/>
                <w:b/>
                <w:szCs w:val="24"/>
              </w:rPr>
              <w:t xml:space="preserve"> specie</w:t>
            </w:r>
            <w:r w:rsidR="008438AD">
              <w:rPr>
                <w:rFonts w:cs="Times New Roman"/>
                <w:b/>
                <w:szCs w:val="24"/>
              </w:rPr>
              <w:t>s</w:t>
            </w:r>
            <w:r w:rsidR="00C520C3">
              <w:rPr>
                <w:rFonts w:cs="Times New Roman"/>
                <w:b/>
                <w:szCs w:val="24"/>
              </w:rPr>
              <w:t xml:space="preserve"> or clinical presentation</w:t>
            </w:r>
            <w:r w:rsidRPr="00A1178D">
              <w:rPr>
                <w:rFonts w:cs="Times New Roman"/>
                <w:b/>
                <w:szCs w:val="24"/>
              </w:rPr>
              <w:t>)</w:t>
            </w:r>
          </w:p>
        </w:tc>
        <w:tc>
          <w:tcPr>
            <w:tcW w:w="2710" w:type="dxa"/>
            <w:tcBorders>
              <w:bottom w:val="single" w:sz="4" w:space="0" w:color="auto"/>
            </w:tcBorders>
            <w:vAlign w:val="center"/>
          </w:tcPr>
          <w:p w14:paraId="2DD76384" w14:textId="77777777" w:rsidR="00A1178D" w:rsidRDefault="00A1178D" w:rsidP="00D67DDB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A1178D">
              <w:rPr>
                <w:rFonts w:cs="Times New Roman"/>
                <w:b/>
                <w:szCs w:val="24"/>
              </w:rPr>
              <w:t>Treatment</w:t>
            </w:r>
          </w:p>
          <w:p w14:paraId="3B1194E6" w14:textId="77777777" w:rsidR="00D20D61" w:rsidRPr="00A1178D" w:rsidRDefault="00D20D61" w:rsidP="00D67DDB">
            <w:pPr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(n patients treated with antimicrobial association)</w:t>
            </w:r>
          </w:p>
        </w:tc>
      </w:tr>
      <w:tr w:rsidR="00C520C3" w:rsidRPr="00A1178D" w14:paraId="290FE5CE" w14:textId="77777777" w:rsidTr="00536571">
        <w:trPr>
          <w:trHeight w:val="585"/>
          <w:jc w:val="center"/>
        </w:trPr>
        <w:tc>
          <w:tcPr>
            <w:tcW w:w="3416" w:type="dxa"/>
            <w:tcBorders>
              <w:bottom w:val="nil"/>
            </w:tcBorders>
            <w:vAlign w:val="center"/>
          </w:tcPr>
          <w:p w14:paraId="449AE0F2" w14:textId="77777777" w:rsidR="00A1178D" w:rsidRPr="00A1178D" w:rsidRDefault="00A1178D" w:rsidP="00A1178D">
            <w:pPr>
              <w:contextualSpacing/>
              <w:rPr>
                <w:rFonts w:cs="Times New Roman"/>
                <w:b/>
                <w:i/>
                <w:szCs w:val="24"/>
              </w:rPr>
            </w:pPr>
            <w:r w:rsidRPr="00A1178D">
              <w:rPr>
                <w:rFonts w:cs="Times New Roman"/>
                <w:b/>
                <w:i/>
                <w:szCs w:val="24"/>
              </w:rPr>
              <w:t xml:space="preserve">M. tuberculosis </w:t>
            </w:r>
            <w:r w:rsidRPr="00A1178D">
              <w:rPr>
                <w:rFonts w:cs="Times New Roman"/>
                <w:b/>
                <w:szCs w:val="24"/>
              </w:rPr>
              <w:t>complex (n=14)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4B48506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A1178D">
              <w:rPr>
                <w:rFonts w:cs="Times New Roman"/>
                <w:bCs/>
                <w:color w:val="000000"/>
                <w:szCs w:val="24"/>
              </w:rPr>
              <w:t>14 (100)</w:t>
            </w:r>
          </w:p>
        </w:tc>
        <w:tc>
          <w:tcPr>
            <w:tcW w:w="2710" w:type="dxa"/>
            <w:tcBorders>
              <w:bottom w:val="nil"/>
            </w:tcBorders>
            <w:vAlign w:val="center"/>
          </w:tcPr>
          <w:p w14:paraId="1C5FFA3E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A1178D">
              <w:rPr>
                <w:rFonts w:cs="Times New Roman"/>
                <w:color w:val="000000"/>
                <w:szCs w:val="24"/>
              </w:rPr>
              <w:t>IREP</w:t>
            </w:r>
          </w:p>
        </w:tc>
      </w:tr>
      <w:tr w:rsidR="00C520C3" w:rsidRPr="00A1178D" w14:paraId="0BC1EF14" w14:textId="77777777" w:rsidTr="00536571">
        <w:trPr>
          <w:trHeight w:val="316"/>
          <w:jc w:val="center"/>
        </w:trPr>
        <w:tc>
          <w:tcPr>
            <w:tcW w:w="34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1EFDC09" w14:textId="77777777" w:rsidR="00A1178D" w:rsidRPr="00A1178D" w:rsidRDefault="00A1178D" w:rsidP="000501C6">
            <w:pPr>
              <w:contextualSpacing/>
              <w:rPr>
                <w:rFonts w:cs="Times New Roman"/>
                <w:b/>
                <w:szCs w:val="24"/>
              </w:rPr>
            </w:pPr>
            <w:r w:rsidRPr="00A1178D">
              <w:rPr>
                <w:rFonts w:cs="Times New Roman"/>
                <w:b/>
                <w:szCs w:val="24"/>
              </w:rPr>
              <w:t>NTM (n=3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D93B0E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A1178D">
              <w:rPr>
                <w:rFonts w:cs="Times New Roman"/>
                <w:bCs/>
                <w:color w:val="000000"/>
                <w:szCs w:val="24"/>
              </w:rPr>
              <w:t>12 (33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DBB769B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520C3" w:rsidRPr="00A1178D" w14:paraId="1A15CBAC" w14:textId="77777777" w:rsidTr="00536571">
        <w:trPr>
          <w:jc w:val="center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29FD92C8" w14:textId="77777777" w:rsidR="00A1178D" w:rsidRPr="00A1178D" w:rsidRDefault="00A1178D" w:rsidP="00A1178D">
            <w:pPr>
              <w:ind w:left="708"/>
              <w:contextualSpacing/>
              <w:rPr>
                <w:rFonts w:cs="Times New Roman"/>
                <w:i/>
                <w:szCs w:val="24"/>
              </w:rPr>
            </w:pPr>
            <w:r w:rsidRPr="00A1178D">
              <w:rPr>
                <w:rFonts w:cs="Times New Roman"/>
                <w:i/>
                <w:szCs w:val="24"/>
              </w:rPr>
              <w:t xml:space="preserve">M. avium </w:t>
            </w:r>
            <w:r w:rsidRPr="00A1178D">
              <w:rPr>
                <w:rFonts w:cs="Times New Roman"/>
                <w:szCs w:val="24"/>
              </w:rPr>
              <w:t>complex (n=19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FF4C530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A1178D">
              <w:rPr>
                <w:rFonts w:cs="Times New Roman"/>
                <w:bCs/>
                <w:color w:val="000000"/>
                <w:szCs w:val="24"/>
              </w:rPr>
              <w:t>9 (47.3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vAlign w:val="center"/>
          </w:tcPr>
          <w:p w14:paraId="6C3DCE07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A1178D">
              <w:rPr>
                <w:rFonts w:cs="Times New Roman"/>
                <w:color w:val="000000"/>
                <w:szCs w:val="24"/>
              </w:rPr>
              <w:t>RECl</w:t>
            </w:r>
            <w:proofErr w:type="spellEnd"/>
            <w:r w:rsidRPr="00A1178D">
              <w:rPr>
                <w:rFonts w:cs="Times New Roman"/>
                <w:color w:val="000000"/>
                <w:szCs w:val="24"/>
              </w:rPr>
              <w:t xml:space="preserve"> (4); </w:t>
            </w:r>
            <w:proofErr w:type="spellStart"/>
            <w:r w:rsidRPr="00A1178D">
              <w:rPr>
                <w:rFonts w:cs="Times New Roman"/>
                <w:color w:val="000000"/>
                <w:szCs w:val="24"/>
              </w:rPr>
              <w:t>REAz</w:t>
            </w:r>
            <w:proofErr w:type="spellEnd"/>
            <w:r w:rsidRPr="00A1178D">
              <w:rPr>
                <w:rFonts w:cs="Times New Roman"/>
                <w:color w:val="000000"/>
                <w:szCs w:val="24"/>
              </w:rPr>
              <w:t xml:space="preserve"> (3); </w:t>
            </w:r>
            <w:proofErr w:type="spellStart"/>
            <w:r w:rsidRPr="00A1178D">
              <w:rPr>
                <w:rFonts w:cs="Times New Roman"/>
                <w:color w:val="000000"/>
                <w:szCs w:val="24"/>
              </w:rPr>
              <w:t>RiECl</w:t>
            </w:r>
            <w:proofErr w:type="spellEnd"/>
            <w:r w:rsidRPr="00A1178D">
              <w:rPr>
                <w:rFonts w:cs="Times New Roman"/>
                <w:color w:val="000000"/>
                <w:szCs w:val="24"/>
              </w:rPr>
              <w:t xml:space="preserve"> (2)</w:t>
            </w:r>
          </w:p>
        </w:tc>
      </w:tr>
      <w:tr w:rsidR="00C520C3" w:rsidRPr="00A1178D" w14:paraId="6396782F" w14:textId="77777777" w:rsidTr="00536571">
        <w:trPr>
          <w:jc w:val="center"/>
        </w:trPr>
        <w:tc>
          <w:tcPr>
            <w:tcW w:w="34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13332F7" w14:textId="77777777" w:rsidR="00A1178D" w:rsidRPr="00A1178D" w:rsidRDefault="00A1178D" w:rsidP="00A1178D">
            <w:pPr>
              <w:ind w:left="708"/>
              <w:contextualSpacing/>
              <w:rPr>
                <w:rFonts w:cs="Times New Roman"/>
                <w:i/>
                <w:szCs w:val="24"/>
              </w:rPr>
            </w:pPr>
            <w:r w:rsidRPr="00A1178D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A1178D">
              <w:rPr>
                <w:rFonts w:cs="Times New Roman"/>
                <w:i/>
                <w:szCs w:val="24"/>
              </w:rPr>
              <w:t>xenopi</w:t>
            </w:r>
            <w:proofErr w:type="spellEnd"/>
            <w:r w:rsidRPr="00A1178D">
              <w:rPr>
                <w:rFonts w:cs="Times New Roman"/>
                <w:i/>
                <w:szCs w:val="24"/>
              </w:rPr>
              <w:t xml:space="preserve"> </w:t>
            </w:r>
            <w:r w:rsidRPr="00A1178D">
              <w:rPr>
                <w:rFonts w:cs="Times New Roman"/>
                <w:szCs w:val="24"/>
              </w:rPr>
              <w:t>(n=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371163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A1178D">
              <w:rPr>
                <w:rFonts w:cs="Times New Roman"/>
                <w:bCs/>
                <w:color w:val="000000"/>
                <w:szCs w:val="24"/>
              </w:rPr>
              <w:t>2 (25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A2CCC5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A1178D">
              <w:rPr>
                <w:rFonts w:cs="Times New Roman"/>
                <w:color w:val="000000"/>
                <w:szCs w:val="24"/>
              </w:rPr>
              <w:t>REMo</w:t>
            </w:r>
            <w:proofErr w:type="spellEnd"/>
            <w:r w:rsidRPr="00A1178D">
              <w:rPr>
                <w:rFonts w:cs="Times New Roman"/>
                <w:color w:val="000000"/>
                <w:szCs w:val="24"/>
              </w:rPr>
              <w:t xml:space="preserve"> (1); </w:t>
            </w:r>
            <w:proofErr w:type="spellStart"/>
            <w:r w:rsidRPr="00A1178D">
              <w:rPr>
                <w:rFonts w:cs="Times New Roman"/>
                <w:color w:val="000000"/>
                <w:szCs w:val="24"/>
              </w:rPr>
              <w:t>RECl</w:t>
            </w:r>
            <w:proofErr w:type="spellEnd"/>
            <w:r w:rsidRPr="00A1178D">
              <w:rPr>
                <w:rFonts w:cs="Times New Roman"/>
                <w:color w:val="000000"/>
                <w:szCs w:val="24"/>
              </w:rPr>
              <w:t xml:space="preserve"> (1)</w:t>
            </w:r>
          </w:p>
        </w:tc>
      </w:tr>
      <w:tr w:rsidR="00C520C3" w:rsidRPr="00A1178D" w14:paraId="3DD1B9BD" w14:textId="77777777" w:rsidTr="00536571">
        <w:trPr>
          <w:trHeight w:val="260"/>
          <w:jc w:val="center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1E8D7C04" w14:textId="77777777" w:rsidR="00A1178D" w:rsidRPr="00A1178D" w:rsidRDefault="00A1178D" w:rsidP="00A1178D">
            <w:pPr>
              <w:ind w:left="708"/>
              <w:contextualSpacing/>
              <w:rPr>
                <w:rFonts w:cs="Times New Roman"/>
                <w:i/>
                <w:szCs w:val="24"/>
              </w:rPr>
            </w:pPr>
            <w:r w:rsidRPr="00A1178D">
              <w:rPr>
                <w:rFonts w:cs="Times New Roman"/>
                <w:i/>
                <w:szCs w:val="24"/>
              </w:rPr>
              <w:t xml:space="preserve">M. </w:t>
            </w:r>
            <w:proofErr w:type="spellStart"/>
            <w:r w:rsidRPr="00A1178D">
              <w:rPr>
                <w:rFonts w:cs="Times New Roman"/>
                <w:i/>
                <w:szCs w:val="24"/>
              </w:rPr>
              <w:t>kansasii</w:t>
            </w:r>
            <w:proofErr w:type="spellEnd"/>
            <w:r w:rsidRPr="00A1178D">
              <w:rPr>
                <w:rFonts w:cs="Times New Roman"/>
                <w:i/>
                <w:szCs w:val="24"/>
              </w:rPr>
              <w:t xml:space="preserve"> (n=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4DB703C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A1178D">
              <w:rPr>
                <w:rFonts w:cs="Times New Roman"/>
                <w:bCs/>
                <w:color w:val="000000"/>
                <w:szCs w:val="24"/>
              </w:rPr>
              <w:t>1 (100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vAlign w:val="center"/>
          </w:tcPr>
          <w:p w14:paraId="616D6BE9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A1178D">
              <w:rPr>
                <w:rFonts w:cs="Times New Roman"/>
                <w:color w:val="000000"/>
                <w:szCs w:val="24"/>
              </w:rPr>
              <w:t>IRE</w:t>
            </w:r>
          </w:p>
        </w:tc>
      </w:tr>
      <w:tr w:rsidR="00C520C3" w:rsidRPr="00A1178D" w14:paraId="6F5B8799" w14:textId="77777777" w:rsidTr="00536571">
        <w:trPr>
          <w:trHeight w:val="260"/>
          <w:jc w:val="center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31CF574F" w14:textId="77777777" w:rsidR="00A1178D" w:rsidRPr="00A1178D" w:rsidRDefault="00A1178D" w:rsidP="00A1178D">
            <w:pPr>
              <w:ind w:left="708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A554EC2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2710" w:type="dxa"/>
            <w:tcBorders>
              <w:top w:val="nil"/>
              <w:bottom w:val="nil"/>
            </w:tcBorders>
            <w:vAlign w:val="center"/>
          </w:tcPr>
          <w:p w14:paraId="35BB593F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520C3" w:rsidRPr="00A1178D" w14:paraId="5556A6BC" w14:textId="77777777" w:rsidTr="00536571">
        <w:trPr>
          <w:jc w:val="center"/>
        </w:trPr>
        <w:tc>
          <w:tcPr>
            <w:tcW w:w="34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6DDDE3" w14:textId="77777777" w:rsidR="00A1178D" w:rsidRPr="00A1178D" w:rsidRDefault="00A1178D" w:rsidP="00A1178D">
            <w:pPr>
              <w:contextualSpacing/>
              <w:rPr>
                <w:rFonts w:cs="Times New Roman"/>
                <w:b/>
                <w:szCs w:val="24"/>
              </w:rPr>
            </w:pPr>
            <w:r w:rsidRPr="00A1178D">
              <w:rPr>
                <w:rFonts w:cs="Times New Roman"/>
                <w:b/>
                <w:i/>
                <w:szCs w:val="24"/>
              </w:rPr>
              <w:t>Aspergillus</w:t>
            </w:r>
            <w:r w:rsidRPr="00A1178D">
              <w:rPr>
                <w:rFonts w:cs="Times New Roman"/>
                <w:b/>
                <w:szCs w:val="24"/>
              </w:rPr>
              <w:t xml:space="preserve"> (n=50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E61720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1178D">
              <w:rPr>
                <w:rFonts w:cs="Times New Roman"/>
                <w:szCs w:val="24"/>
              </w:rPr>
              <w:t>5 (10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011C8F1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520C3" w:rsidRPr="00A1178D" w14:paraId="22CA0B7E" w14:textId="77777777" w:rsidTr="00536571">
        <w:trPr>
          <w:jc w:val="center"/>
        </w:trPr>
        <w:tc>
          <w:tcPr>
            <w:tcW w:w="3416" w:type="dxa"/>
            <w:tcBorders>
              <w:top w:val="nil"/>
              <w:bottom w:val="nil"/>
            </w:tcBorders>
            <w:vAlign w:val="center"/>
          </w:tcPr>
          <w:p w14:paraId="78475B53" w14:textId="77777777" w:rsidR="00A1178D" w:rsidRPr="00A1178D" w:rsidRDefault="002A5715" w:rsidP="00A1178D">
            <w:pPr>
              <w:ind w:left="708"/>
              <w:contextualSpacing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CPA </w:t>
            </w:r>
            <w:r w:rsidR="00A1178D" w:rsidRPr="00A1178D">
              <w:rPr>
                <w:rFonts w:cs="Times New Roman"/>
                <w:szCs w:val="24"/>
              </w:rPr>
              <w:t>(n=3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48787F8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1178D">
              <w:rPr>
                <w:rFonts w:cs="Times New Roman"/>
                <w:szCs w:val="24"/>
              </w:rPr>
              <w:t>2 (66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vAlign w:val="center"/>
          </w:tcPr>
          <w:p w14:paraId="3E782902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A1178D">
              <w:rPr>
                <w:rFonts w:cs="Times New Roman"/>
                <w:color w:val="000000"/>
                <w:szCs w:val="24"/>
              </w:rPr>
              <w:t>VCZ</w:t>
            </w:r>
          </w:p>
        </w:tc>
      </w:tr>
      <w:tr w:rsidR="00C520C3" w:rsidRPr="00A1178D" w14:paraId="1DEE3FB6" w14:textId="77777777" w:rsidTr="00536571">
        <w:trPr>
          <w:jc w:val="center"/>
        </w:trPr>
        <w:tc>
          <w:tcPr>
            <w:tcW w:w="34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27AB7A" w14:textId="77777777" w:rsidR="00A1178D" w:rsidRPr="00A1178D" w:rsidRDefault="00A1178D" w:rsidP="00A1178D">
            <w:pPr>
              <w:ind w:left="708"/>
              <w:contextualSpacing/>
              <w:rPr>
                <w:rFonts w:cs="Times New Roman"/>
                <w:szCs w:val="24"/>
              </w:rPr>
            </w:pPr>
            <w:r w:rsidRPr="00A1178D">
              <w:rPr>
                <w:rFonts w:cs="Times New Roman"/>
                <w:szCs w:val="24"/>
              </w:rPr>
              <w:t>Putative IPA (n=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8EA44D4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1178D">
              <w:rPr>
                <w:rFonts w:cs="Times New Roman"/>
                <w:szCs w:val="24"/>
              </w:rPr>
              <w:t>1(100)</w:t>
            </w:r>
          </w:p>
        </w:tc>
        <w:tc>
          <w:tcPr>
            <w:tcW w:w="271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5F6D3B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A1178D">
              <w:rPr>
                <w:rFonts w:cs="Times New Roman"/>
                <w:color w:val="000000"/>
                <w:szCs w:val="24"/>
              </w:rPr>
              <w:t>VCZ</w:t>
            </w:r>
          </w:p>
        </w:tc>
      </w:tr>
      <w:tr w:rsidR="00C520C3" w:rsidRPr="00A1178D" w14:paraId="44EA7CD1" w14:textId="77777777" w:rsidTr="00536571">
        <w:trPr>
          <w:jc w:val="center"/>
        </w:trPr>
        <w:tc>
          <w:tcPr>
            <w:tcW w:w="3416" w:type="dxa"/>
            <w:tcBorders>
              <w:top w:val="nil"/>
              <w:bottom w:val="single" w:sz="4" w:space="0" w:color="auto"/>
            </w:tcBorders>
            <w:vAlign w:val="center"/>
          </w:tcPr>
          <w:p w14:paraId="580EE356" w14:textId="77777777" w:rsidR="00A1178D" w:rsidRPr="00A1178D" w:rsidRDefault="00A1178D" w:rsidP="00A1178D">
            <w:pPr>
              <w:ind w:left="708"/>
              <w:contextualSpacing/>
              <w:rPr>
                <w:rFonts w:cs="Times New Roman"/>
                <w:szCs w:val="24"/>
              </w:rPr>
            </w:pPr>
            <w:r w:rsidRPr="00A1178D">
              <w:rPr>
                <w:rFonts w:cs="Times New Roman"/>
                <w:szCs w:val="24"/>
              </w:rPr>
              <w:t>Probable IPA (n=2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4E343940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A1178D">
              <w:rPr>
                <w:rFonts w:cs="Times New Roman"/>
                <w:szCs w:val="24"/>
              </w:rPr>
              <w:t>2 (100)</w:t>
            </w:r>
          </w:p>
        </w:tc>
        <w:tc>
          <w:tcPr>
            <w:tcW w:w="2710" w:type="dxa"/>
            <w:tcBorders>
              <w:top w:val="nil"/>
              <w:bottom w:val="single" w:sz="4" w:space="0" w:color="auto"/>
            </w:tcBorders>
            <w:vAlign w:val="center"/>
          </w:tcPr>
          <w:p w14:paraId="44853261" w14:textId="77777777" w:rsidR="00A1178D" w:rsidRPr="00A1178D" w:rsidRDefault="00A1178D" w:rsidP="00A1178D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A1178D">
              <w:rPr>
                <w:rFonts w:cs="Times New Roman"/>
                <w:color w:val="000000"/>
                <w:szCs w:val="24"/>
              </w:rPr>
              <w:t>AMB; VCZ</w:t>
            </w:r>
          </w:p>
        </w:tc>
      </w:tr>
    </w:tbl>
    <w:p w14:paraId="72C34600" w14:textId="77777777" w:rsidR="00C520C3" w:rsidRDefault="00C520C3" w:rsidP="00F531FB">
      <w:pPr>
        <w:rPr>
          <w:rFonts w:cs="Times New Roman"/>
          <w:szCs w:val="24"/>
        </w:rPr>
      </w:pPr>
    </w:p>
    <w:p w14:paraId="003EECB7" w14:textId="33D1BE58" w:rsidR="00C6364D" w:rsidRDefault="00C6364D" w:rsidP="00C6364D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>Footnote:</w:t>
      </w:r>
    </w:p>
    <w:p w14:paraId="05FB2CF1" w14:textId="47F99999" w:rsidR="00536571" w:rsidRDefault="00536571" w:rsidP="00536571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TM: Non-tuberculous </w:t>
      </w:r>
      <w:r w:rsidRPr="00C520C3">
        <w:rPr>
          <w:rFonts w:cs="Times New Roman"/>
          <w:i/>
          <w:szCs w:val="24"/>
        </w:rPr>
        <w:t>Mycobacterium</w:t>
      </w:r>
      <w:r>
        <w:rPr>
          <w:rFonts w:cs="Times New Roman"/>
          <w:i/>
          <w:szCs w:val="24"/>
        </w:rPr>
        <w:t xml:space="preserve">; </w:t>
      </w:r>
      <w:r>
        <w:rPr>
          <w:rFonts w:cs="Times New Roman"/>
          <w:szCs w:val="24"/>
        </w:rPr>
        <w:t>CCPA: chronic cavity pulmonary aspergillosis; IPA: i</w:t>
      </w:r>
      <w:r w:rsidR="00EE4A77">
        <w:rPr>
          <w:rFonts w:cs="Times New Roman"/>
          <w:szCs w:val="24"/>
        </w:rPr>
        <w:t>nvasive pulmonary aspergillosis.</w:t>
      </w:r>
    </w:p>
    <w:p w14:paraId="58C5A0FD" w14:textId="77777777" w:rsidR="00EC2A41" w:rsidRDefault="00EC2A4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AD64A2E" w14:textId="3722AF95" w:rsidR="00EE4A77" w:rsidRPr="00185177" w:rsidRDefault="00EE4A77" w:rsidP="00EE4A77">
      <w:pPr>
        <w:rPr>
          <w:rFonts w:cs="Times New Roman"/>
          <w:b/>
          <w:szCs w:val="24"/>
        </w:rPr>
      </w:pPr>
      <w:r w:rsidRPr="00185177">
        <w:rPr>
          <w:rFonts w:cs="Times New Roman"/>
          <w:b/>
          <w:szCs w:val="24"/>
        </w:rPr>
        <w:lastRenderedPageBreak/>
        <w:t xml:space="preserve">Supplementary table S2. </w:t>
      </w:r>
      <w:r>
        <w:rPr>
          <w:rFonts w:cs="Times New Roman"/>
          <w:b/>
          <w:szCs w:val="24"/>
        </w:rPr>
        <w:t xml:space="preserve">Comparison of </w:t>
      </w:r>
      <w:r w:rsidRPr="00185177">
        <w:rPr>
          <w:rFonts w:cs="Times New Roman"/>
          <w:b/>
          <w:szCs w:val="24"/>
        </w:rPr>
        <w:t>patient’s</w:t>
      </w:r>
      <w:r>
        <w:rPr>
          <w:rFonts w:cs="Times New Roman"/>
          <w:b/>
          <w:szCs w:val="24"/>
        </w:rPr>
        <w:t xml:space="preserve"> </w:t>
      </w:r>
      <w:r w:rsidRPr="00185177">
        <w:rPr>
          <w:rFonts w:cs="Times New Roman"/>
          <w:b/>
          <w:szCs w:val="24"/>
        </w:rPr>
        <w:t>characteristics</w:t>
      </w:r>
      <w:r>
        <w:rPr>
          <w:rFonts w:cs="Times New Roman"/>
          <w:b/>
          <w:szCs w:val="24"/>
        </w:rPr>
        <w:t xml:space="preserve"> by</w:t>
      </w:r>
      <w:r w:rsidRPr="00185177">
        <w:rPr>
          <w:rFonts w:cs="Times New Roman"/>
          <w:b/>
          <w:szCs w:val="24"/>
        </w:rPr>
        <w:t xml:space="preserve"> </w:t>
      </w:r>
      <w:r w:rsidRPr="00185177">
        <w:rPr>
          <w:rFonts w:cs="Times New Roman"/>
          <w:b/>
          <w:i/>
          <w:szCs w:val="24"/>
        </w:rPr>
        <w:t>M</w:t>
      </w:r>
      <w:r>
        <w:rPr>
          <w:rFonts w:cs="Times New Roman"/>
          <w:b/>
          <w:i/>
          <w:szCs w:val="24"/>
        </w:rPr>
        <w:t>ycobacterium</w:t>
      </w:r>
      <w:r w:rsidRPr="00185177">
        <w:rPr>
          <w:rFonts w:cs="Times New Roman"/>
          <w:b/>
          <w:i/>
          <w:szCs w:val="24"/>
        </w:rPr>
        <w:t xml:space="preserve"> tuberculosis</w:t>
      </w:r>
      <w:r w:rsidRPr="00185177">
        <w:rPr>
          <w:rFonts w:cs="Times New Roman"/>
          <w:b/>
          <w:szCs w:val="24"/>
        </w:rPr>
        <w:t xml:space="preserve"> complex versus </w:t>
      </w:r>
      <w:r>
        <w:rPr>
          <w:rFonts w:cs="Times New Roman"/>
          <w:b/>
          <w:szCs w:val="24"/>
        </w:rPr>
        <w:t xml:space="preserve">non-tuberculous </w:t>
      </w:r>
      <w:r w:rsidRPr="00D77328">
        <w:rPr>
          <w:rFonts w:cs="Times New Roman"/>
          <w:b/>
          <w:i/>
          <w:szCs w:val="24"/>
        </w:rPr>
        <w:t>Mycobacterium</w:t>
      </w:r>
      <w:r>
        <w:rPr>
          <w:rFonts w:cs="Times New Roman"/>
          <w:b/>
          <w:szCs w:val="24"/>
        </w:rPr>
        <w:t xml:space="preserve"> (</w:t>
      </w:r>
      <w:r w:rsidRPr="00185177">
        <w:rPr>
          <w:rFonts w:cs="Times New Roman"/>
          <w:b/>
          <w:szCs w:val="24"/>
        </w:rPr>
        <w:t>NTM</w:t>
      </w:r>
      <w:r>
        <w:rPr>
          <w:rFonts w:cs="Times New Roman"/>
          <w:b/>
          <w:szCs w:val="24"/>
        </w:rPr>
        <w:t>)</w:t>
      </w:r>
      <w:r w:rsidRPr="00185177">
        <w:rPr>
          <w:rFonts w:cs="Times New Roman"/>
          <w:b/>
          <w:szCs w:val="24"/>
        </w:rPr>
        <w:t xml:space="preserve">. </w:t>
      </w:r>
      <w:r w:rsidR="00EB13FC" w:rsidRPr="00EB13FC">
        <w:rPr>
          <w:rFonts w:cs="Times New Roman"/>
          <w:szCs w:val="24"/>
        </w:rPr>
        <w:t>* other</w:t>
      </w:r>
      <w:r w:rsidR="00EB13FC">
        <w:rPr>
          <w:rFonts w:cs="Times New Roman"/>
          <w:szCs w:val="24"/>
        </w:rPr>
        <w:t xml:space="preserve"> bacteria were species isolated only onc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1741"/>
        <w:gridCol w:w="1547"/>
        <w:gridCol w:w="1249"/>
      </w:tblGrid>
      <w:tr w:rsidR="00EC2A41" w:rsidRPr="00EC2A41" w14:paraId="73510267" w14:textId="77777777" w:rsidTr="00C6364D">
        <w:trPr>
          <w:trHeight w:val="810"/>
          <w:jc w:val="center"/>
        </w:trPr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489D4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82DAE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/>
                <w:i/>
                <w:szCs w:val="24"/>
              </w:rPr>
            </w:pPr>
            <w:r w:rsidRPr="00EC2A41">
              <w:rPr>
                <w:rFonts w:cs="Times New Roman"/>
                <w:b/>
                <w:i/>
                <w:szCs w:val="24"/>
              </w:rPr>
              <w:t xml:space="preserve">M. </w:t>
            </w:r>
            <w:r w:rsidRPr="00EC2A41">
              <w:rPr>
                <w:rFonts w:cs="Times New Roman"/>
                <w:b/>
                <w:szCs w:val="24"/>
              </w:rPr>
              <w:t>complex</w:t>
            </w:r>
            <w:r w:rsidRPr="00EC2A41">
              <w:rPr>
                <w:rFonts w:cs="Times New Roman"/>
                <w:b/>
                <w:i/>
                <w:szCs w:val="24"/>
              </w:rPr>
              <w:t xml:space="preserve"> tuberculosis </w:t>
            </w:r>
            <w:r w:rsidRPr="00EC2A41">
              <w:rPr>
                <w:rFonts w:cs="Times New Roman"/>
                <w:b/>
                <w:szCs w:val="24"/>
              </w:rPr>
              <w:t>(n=14)</w:t>
            </w:r>
          </w:p>
          <w:p w14:paraId="006D57BD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2A41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BAAE0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C2A41">
              <w:rPr>
                <w:rFonts w:cs="Times New Roman"/>
                <w:b/>
                <w:szCs w:val="24"/>
              </w:rPr>
              <w:t xml:space="preserve"> NTM</w:t>
            </w:r>
          </w:p>
          <w:p w14:paraId="09673C94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C2A41">
              <w:rPr>
                <w:rFonts w:cs="Times New Roman"/>
                <w:b/>
                <w:szCs w:val="24"/>
              </w:rPr>
              <w:t>(n=36)</w:t>
            </w:r>
          </w:p>
          <w:p w14:paraId="588BB9AE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C2A41">
              <w:rPr>
                <w:rFonts w:cs="Times New Roman"/>
                <w:b/>
                <w:szCs w:val="24"/>
              </w:rPr>
              <w:t>n (%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F1FBB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EC2A41">
              <w:rPr>
                <w:rFonts w:cs="Times New Roman"/>
                <w:b/>
                <w:i/>
                <w:szCs w:val="24"/>
              </w:rPr>
              <w:t>P</w:t>
            </w:r>
            <w:r w:rsidRPr="00EC2A41">
              <w:rPr>
                <w:rFonts w:cs="Times New Roman"/>
                <w:b/>
                <w:szCs w:val="24"/>
              </w:rPr>
              <w:t>-value</w:t>
            </w:r>
          </w:p>
        </w:tc>
      </w:tr>
      <w:tr w:rsidR="00EC2A41" w:rsidRPr="00EC2A41" w14:paraId="779E5584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05D60F79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Sex ratio M/F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001C57B9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3</w:t>
            </w:r>
            <w:r w:rsidR="00C87C28">
              <w:rPr>
                <w:rFonts w:cs="Times New Roman"/>
                <w:bCs/>
                <w:color w:val="000000"/>
                <w:szCs w:val="24"/>
              </w:rPr>
              <w:t>.</w:t>
            </w:r>
            <w:r w:rsidRPr="00EC2A41">
              <w:rPr>
                <w:rFonts w:cs="Times New Roman"/>
                <w:bCs/>
                <w:color w:val="000000"/>
                <w:szCs w:val="24"/>
              </w:rPr>
              <w:t>7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5A5E019D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1</w:t>
            </w:r>
            <w:r w:rsidR="00C87C28">
              <w:rPr>
                <w:rFonts w:cs="Times New Roman"/>
                <w:color w:val="000000"/>
                <w:szCs w:val="24"/>
              </w:rPr>
              <w:t>.</w:t>
            </w:r>
            <w:r w:rsidRPr="00EC2A41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6370C0B9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C2A41" w:rsidRPr="00EC2A41" w14:paraId="368E973B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1043A0C4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Age</w:t>
            </w:r>
            <w:r w:rsidR="00C87C28">
              <w:rPr>
                <w:rFonts w:cs="Times New Roman"/>
                <w:i/>
                <w:szCs w:val="24"/>
              </w:rPr>
              <w:t xml:space="preserve"> (years)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0D7B43C4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54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4CE37165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4C821C90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0</w:t>
            </w:r>
            <w:r w:rsidR="00C87C28">
              <w:rPr>
                <w:rFonts w:cs="Times New Roman"/>
                <w:color w:val="000000"/>
                <w:szCs w:val="24"/>
              </w:rPr>
              <w:t>.</w:t>
            </w:r>
            <w:r w:rsidRPr="00EC2A41">
              <w:rPr>
                <w:rFonts w:cs="Times New Roman"/>
                <w:color w:val="000000"/>
                <w:szCs w:val="24"/>
              </w:rPr>
              <w:t>05</w:t>
            </w:r>
          </w:p>
        </w:tc>
      </w:tr>
      <w:tr w:rsidR="00EC2A41" w:rsidRPr="00EC2A41" w14:paraId="3E85FDA1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174C80E3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Inhaled cort</w:t>
            </w:r>
            <w:r w:rsidR="00D77328">
              <w:rPr>
                <w:rFonts w:cs="Times New Roman"/>
                <w:i/>
                <w:szCs w:val="24"/>
              </w:rPr>
              <w:t>ico</w:t>
            </w:r>
            <w:r w:rsidRPr="00EC2A41">
              <w:rPr>
                <w:rFonts w:cs="Times New Roman"/>
                <w:i/>
                <w:szCs w:val="24"/>
              </w:rPr>
              <w:t xml:space="preserve">steroids 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6CF93EC2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0 (0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0E97E75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11 (30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08A50A3A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0</w:t>
            </w:r>
            <w:r w:rsidR="00C87C28">
              <w:rPr>
                <w:rFonts w:cs="Times New Roman"/>
                <w:color w:val="000000"/>
                <w:szCs w:val="24"/>
              </w:rPr>
              <w:t>.</w:t>
            </w:r>
            <w:r w:rsidRPr="00EC2A41">
              <w:rPr>
                <w:rFonts w:cs="Times New Roman"/>
                <w:color w:val="000000"/>
                <w:szCs w:val="24"/>
              </w:rPr>
              <w:t>02</w:t>
            </w:r>
          </w:p>
        </w:tc>
      </w:tr>
      <w:tr w:rsidR="00EC2A41" w:rsidRPr="00EC2A41" w14:paraId="03DDBAC0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355FE9EC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3B9DD3CF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0D37435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3B1DDE16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C2A41" w:rsidRPr="00EC2A41" w14:paraId="665AE86B" w14:textId="77777777" w:rsidTr="00BB7C26">
        <w:trPr>
          <w:trHeight w:val="326"/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6C521989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/>
                <w:i/>
                <w:szCs w:val="24"/>
              </w:rPr>
            </w:pPr>
            <w:r w:rsidRPr="00EC2A41">
              <w:rPr>
                <w:rFonts w:cs="Times New Roman"/>
                <w:b/>
                <w:i/>
                <w:szCs w:val="24"/>
              </w:rPr>
              <w:t>CT characteristic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24AA890B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D58309B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7B4D7A54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C2A41" w:rsidRPr="00EC2A41" w14:paraId="2C845318" w14:textId="77777777" w:rsidTr="00C6364D">
        <w:trPr>
          <w:trHeight w:val="302"/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48932D1C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B</w:t>
            </w:r>
            <w:r w:rsidR="00D77328">
              <w:rPr>
                <w:rFonts w:cs="Times New Roman"/>
                <w:i/>
                <w:szCs w:val="24"/>
              </w:rPr>
              <w:t>ronchiectasi</w:t>
            </w:r>
            <w:r w:rsidRPr="00EC2A41">
              <w:rPr>
                <w:rFonts w:cs="Times New Roman"/>
                <w:i/>
                <w:szCs w:val="24"/>
              </w:rPr>
              <w:t>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513655A6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6 (43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2C80B046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26 (72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5FF747A4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0</w:t>
            </w:r>
            <w:r w:rsidR="00C87C28">
              <w:rPr>
                <w:rFonts w:cs="Times New Roman"/>
                <w:color w:val="000000"/>
                <w:szCs w:val="24"/>
              </w:rPr>
              <w:t>.</w:t>
            </w:r>
            <w:r w:rsidRPr="00EC2A41">
              <w:rPr>
                <w:rFonts w:cs="Times New Roman"/>
                <w:color w:val="000000"/>
                <w:szCs w:val="24"/>
              </w:rPr>
              <w:t>05</w:t>
            </w:r>
          </w:p>
        </w:tc>
      </w:tr>
      <w:tr w:rsidR="00EC2A41" w:rsidRPr="00EC2A41" w14:paraId="4D6B1884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6B748480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-diffuse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700C18F6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1 (7,1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1B2675F4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14 (39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2D87CA5D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0</w:t>
            </w:r>
            <w:r w:rsidR="00C87C28">
              <w:rPr>
                <w:rFonts w:cs="Times New Roman"/>
                <w:color w:val="000000"/>
                <w:szCs w:val="24"/>
              </w:rPr>
              <w:t>.</w:t>
            </w:r>
            <w:r w:rsidRPr="00EC2A41">
              <w:rPr>
                <w:rFonts w:cs="Times New Roman"/>
                <w:color w:val="000000"/>
                <w:szCs w:val="24"/>
              </w:rPr>
              <w:t>04</w:t>
            </w:r>
          </w:p>
        </w:tc>
      </w:tr>
      <w:tr w:rsidR="00EC2A41" w:rsidRPr="00EC2A41" w14:paraId="668032FC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20986BC7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-localized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126B7362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5 (36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F363205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12 (33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1D29C53B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EC2A41" w:rsidRPr="00EC2A41" w14:paraId="12DB66E6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5F30E37C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Nodule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7193E223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7 (50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51574D9A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11 (30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1D48F493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EC2A41" w:rsidRPr="00EC2A41" w14:paraId="4CCBFE4B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06074193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Micronodule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5F6B6AD5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11 (79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6EE63B1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25 (69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72734FDE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EC2A41" w:rsidRPr="00EC2A41" w14:paraId="695EB304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48E76CD2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Consolidation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71468B81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4 (29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A62BE30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10 (28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792707AF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EC2A41" w:rsidRPr="00EC2A41" w14:paraId="2BFED6EE" w14:textId="77777777" w:rsidTr="00C6364D">
        <w:trPr>
          <w:trHeight w:val="344"/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710696C3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Ground glass opacitie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24D2AFC7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2 (14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41AE1F5D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1 (3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4FF603DB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EC2A41" w:rsidRPr="00EC2A41" w14:paraId="33C071CD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6A88314A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05D7D301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43C68F27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336E9114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C2A41" w:rsidRPr="00EC2A41" w14:paraId="62BCD001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710A379C" w14:textId="77777777" w:rsidR="00EC2A41" w:rsidRDefault="00871138" w:rsidP="00EC2A41">
            <w:pPr>
              <w:contextualSpacing/>
              <w:jc w:val="center"/>
              <w:rPr>
                <w:rFonts w:cs="Times New Roman"/>
                <w:b/>
                <w:i/>
                <w:szCs w:val="24"/>
              </w:rPr>
            </w:pPr>
            <w:r>
              <w:rPr>
                <w:rFonts w:cs="Times New Roman"/>
                <w:b/>
                <w:i/>
                <w:szCs w:val="24"/>
              </w:rPr>
              <w:t>Other bacterial</w:t>
            </w:r>
            <w:r w:rsidR="00EC2A41" w:rsidRPr="00EC2A41">
              <w:rPr>
                <w:rFonts w:cs="Times New Roman"/>
                <w:b/>
                <w:i/>
                <w:szCs w:val="24"/>
              </w:rPr>
              <w:t xml:space="preserve"> culture</w:t>
            </w:r>
          </w:p>
          <w:p w14:paraId="351FE563" w14:textId="77777777" w:rsidR="00BC1534" w:rsidRDefault="00BC1534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EB13FC">
              <w:rPr>
                <w:rFonts w:cs="Times New Roman"/>
                <w:i/>
                <w:szCs w:val="24"/>
              </w:rPr>
              <w:t>Haemophilus</w:t>
            </w:r>
            <w:proofErr w:type="spellEnd"/>
            <w:r>
              <w:rPr>
                <w:rFonts w:cs="Times New Roman"/>
                <w:i/>
                <w:szCs w:val="24"/>
              </w:rPr>
              <w:t xml:space="preserve"> influenzae</w:t>
            </w:r>
          </w:p>
          <w:p w14:paraId="6D1C968C" w14:textId="77777777" w:rsidR="00E51921" w:rsidRDefault="00E5192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Pseudomonas aeruginosa</w:t>
            </w:r>
          </w:p>
          <w:p w14:paraId="7D15C1BB" w14:textId="77777777" w:rsidR="00EB13FC" w:rsidRDefault="00EB13FC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Staphylococcus aureus</w:t>
            </w:r>
          </w:p>
          <w:p w14:paraId="372D45EB" w14:textId="77777777" w:rsidR="00EB13FC" w:rsidRDefault="00EB13FC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Enterobacter cloacae</w:t>
            </w:r>
          </w:p>
          <w:p w14:paraId="78DA8E86" w14:textId="5349475C" w:rsidR="00EB13FC" w:rsidRPr="00EB13FC" w:rsidRDefault="00EB13FC" w:rsidP="00EC2A41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EB13FC">
              <w:rPr>
                <w:rFonts w:cs="Times New Roman"/>
                <w:szCs w:val="24"/>
              </w:rPr>
              <w:t>Other bacteria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48E942B3" w14:textId="77777777" w:rsid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0 (0)</w:t>
            </w:r>
          </w:p>
          <w:p w14:paraId="68495A1C" w14:textId="77777777" w:rsidR="00BC1534" w:rsidRDefault="00BC1534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0 (0)</w:t>
            </w:r>
          </w:p>
          <w:p w14:paraId="59B62318" w14:textId="77777777" w:rsidR="00E51921" w:rsidRDefault="00E5192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0 (0)</w:t>
            </w:r>
          </w:p>
          <w:p w14:paraId="1F060915" w14:textId="77777777" w:rsidR="00EB13FC" w:rsidRDefault="00EB13FC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0 (0)</w:t>
            </w:r>
          </w:p>
          <w:p w14:paraId="1C454EB0" w14:textId="77777777" w:rsidR="00EB13FC" w:rsidRDefault="00EB13FC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0 (0)</w:t>
            </w:r>
          </w:p>
          <w:p w14:paraId="739AAEB3" w14:textId="11DA754C" w:rsidR="00EB13FC" w:rsidRPr="00EC2A41" w:rsidRDefault="00EB13FC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0 (0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60C7A1FC" w14:textId="77777777" w:rsid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18 (50)</w:t>
            </w:r>
          </w:p>
          <w:p w14:paraId="5ACE4DFC" w14:textId="77777777" w:rsidR="00BC1534" w:rsidRDefault="00E5192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 (</w:t>
            </w:r>
            <w:r w:rsidR="00EB13FC">
              <w:rPr>
                <w:rFonts w:cs="Times New Roman"/>
                <w:color w:val="000000"/>
                <w:szCs w:val="24"/>
              </w:rPr>
              <w:t>22)</w:t>
            </w:r>
          </w:p>
          <w:p w14:paraId="5104F02F" w14:textId="77777777" w:rsidR="00EB13FC" w:rsidRDefault="00EB13FC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 (6)</w:t>
            </w:r>
          </w:p>
          <w:p w14:paraId="3DA44E74" w14:textId="77777777" w:rsidR="00EB13FC" w:rsidRDefault="00EB13FC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 (6)</w:t>
            </w:r>
          </w:p>
          <w:p w14:paraId="1B98B302" w14:textId="77777777" w:rsidR="00EB13FC" w:rsidRDefault="00EB13FC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 (6)</w:t>
            </w:r>
          </w:p>
          <w:p w14:paraId="102D0B55" w14:textId="16A05CA5" w:rsidR="00EB13FC" w:rsidRPr="00EC2A41" w:rsidRDefault="00EB13FC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6 (17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2ED52841" w14:textId="77777777" w:rsid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&lt;0</w:t>
            </w:r>
            <w:r w:rsidR="00C87C28">
              <w:rPr>
                <w:rFonts w:cs="Times New Roman"/>
                <w:color w:val="000000"/>
                <w:szCs w:val="24"/>
              </w:rPr>
              <w:t>.</w:t>
            </w:r>
            <w:r w:rsidRPr="00EC2A41">
              <w:rPr>
                <w:rFonts w:cs="Times New Roman"/>
                <w:color w:val="000000"/>
                <w:szCs w:val="24"/>
              </w:rPr>
              <w:t>001</w:t>
            </w:r>
          </w:p>
          <w:p w14:paraId="78AEBE38" w14:textId="77777777" w:rsidR="00EB13FC" w:rsidRDefault="00EB13FC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372CB124" w14:textId="77777777" w:rsidR="00EB13FC" w:rsidRDefault="00EB13FC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488B22C4" w14:textId="77777777" w:rsidR="00EB13FC" w:rsidRDefault="00EB13FC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6F39F946" w14:textId="77777777" w:rsidR="00EB13FC" w:rsidRDefault="00EB13FC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  <w:p w14:paraId="2B186A90" w14:textId="77777777" w:rsidR="00EB13FC" w:rsidRPr="00EC2A41" w:rsidRDefault="00EB13FC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C2A41" w:rsidRPr="00EC2A41" w14:paraId="56845A33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0084B153" w14:textId="63627A3A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7D937366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1CBEFD61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660B31DA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C2A41" w:rsidRPr="00EC2A41" w14:paraId="00C30025" w14:textId="77777777" w:rsidTr="00C6364D">
        <w:trPr>
          <w:trHeight w:val="959"/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2E8546D9" w14:textId="77777777" w:rsidR="00EC2A41" w:rsidRPr="00EC2A41" w:rsidRDefault="00D77328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C</w:t>
            </w:r>
            <w:r w:rsidR="00EC2A41" w:rsidRPr="00EC2A41">
              <w:rPr>
                <w:rFonts w:cs="Times New Roman"/>
                <w:i/>
                <w:szCs w:val="24"/>
              </w:rPr>
              <w:t xml:space="preserve">oncomitant infection with </w:t>
            </w:r>
            <w:r w:rsidR="00EC2A41" w:rsidRPr="00EC2A41">
              <w:rPr>
                <w:rFonts w:cs="Times New Roman"/>
                <w:szCs w:val="24"/>
              </w:rPr>
              <w:t>Aspergillus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49FBB106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1 (7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57C303E0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6 (17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6F789A43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EC2A41" w:rsidRPr="00EC2A41" w14:paraId="36B281D7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53E92C09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334B2FA3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666F4167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552CE74E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C2A41" w:rsidRPr="00EC2A41" w14:paraId="48447AA2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792BDB29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 w:rsidRPr="00EC2A41">
              <w:rPr>
                <w:rFonts w:cs="Times New Roman"/>
                <w:i/>
                <w:szCs w:val="24"/>
              </w:rPr>
              <w:t>Initiation of anti-mycobacterial therapy</w:t>
            </w: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2283ADBB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14 (100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0AC9FE6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12 (32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697F0089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&lt;0</w:t>
            </w:r>
            <w:r w:rsidR="00C87C28">
              <w:rPr>
                <w:rFonts w:cs="Times New Roman"/>
                <w:color w:val="000000"/>
                <w:szCs w:val="24"/>
              </w:rPr>
              <w:t>.</w:t>
            </w:r>
            <w:r w:rsidRPr="00EC2A41">
              <w:rPr>
                <w:rFonts w:cs="Times New Roman"/>
                <w:color w:val="000000"/>
                <w:szCs w:val="24"/>
              </w:rPr>
              <w:t>001</w:t>
            </w:r>
          </w:p>
        </w:tc>
      </w:tr>
      <w:tr w:rsidR="00EC2A41" w:rsidRPr="00EC2A41" w14:paraId="65CC2D2D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06218427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4ED783D7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3CE9A75F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6AC6C04D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C2A41" w:rsidRPr="00EC2A41" w14:paraId="06F487E0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64EE0411" w14:textId="26BD3E71" w:rsidR="00EC2A41" w:rsidRPr="00EC2A41" w:rsidRDefault="00EE4A77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 xml:space="preserve">Number of </w:t>
            </w:r>
            <w:r w:rsidRPr="00F21427">
              <w:rPr>
                <w:rFonts w:cs="Times New Roman"/>
                <w:szCs w:val="24"/>
              </w:rPr>
              <w:t>Aspergillus</w:t>
            </w:r>
            <w:r w:rsidRPr="00EC2A41">
              <w:rPr>
                <w:rFonts w:cs="Times New Roman"/>
                <w:szCs w:val="24"/>
              </w:rPr>
              <w:t xml:space="preserve"> </w:t>
            </w:r>
            <w:r w:rsidRPr="00F21427">
              <w:rPr>
                <w:rFonts w:cs="Times New Roman"/>
                <w:i/>
                <w:szCs w:val="24"/>
              </w:rPr>
              <w:t xml:space="preserve">section </w:t>
            </w:r>
            <w:proofErr w:type="spellStart"/>
            <w:r w:rsidRPr="004F4665">
              <w:rPr>
                <w:rFonts w:cs="Times New Roman"/>
                <w:szCs w:val="24"/>
              </w:rPr>
              <w:t>Fumigati</w:t>
            </w:r>
            <w:proofErr w:type="spellEnd"/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1A1EEF86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11 (79)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2FD79802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24 (67)</w:t>
            </w: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7CEF64A2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NS</w:t>
            </w:r>
          </w:p>
        </w:tc>
      </w:tr>
      <w:tr w:rsidR="00EC2A41" w:rsidRPr="00EC2A41" w14:paraId="5E1C8C11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nil"/>
            </w:tcBorders>
            <w:vAlign w:val="center"/>
          </w:tcPr>
          <w:p w14:paraId="6E0D5AF0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1741" w:type="dxa"/>
            <w:tcBorders>
              <w:top w:val="nil"/>
              <w:bottom w:val="nil"/>
            </w:tcBorders>
            <w:vAlign w:val="center"/>
          </w:tcPr>
          <w:p w14:paraId="11669CBB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14:paraId="28976902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53A4389C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C2A41" w:rsidRPr="00EC2A41" w14:paraId="7F175253" w14:textId="77777777" w:rsidTr="00C6364D">
        <w:trPr>
          <w:jc w:val="center"/>
        </w:trPr>
        <w:tc>
          <w:tcPr>
            <w:tcW w:w="2797" w:type="dxa"/>
            <w:tcBorders>
              <w:top w:val="nil"/>
              <w:bottom w:val="single" w:sz="4" w:space="0" w:color="auto"/>
            </w:tcBorders>
            <w:vAlign w:val="center"/>
          </w:tcPr>
          <w:p w14:paraId="08364863" w14:textId="1A4CCEDD" w:rsidR="00EC2A41" w:rsidRPr="00EC2A41" w:rsidRDefault="00EE4A77" w:rsidP="00EC2A41">
            <w:pPr>
              <w:contextualSpacing/>
              <w:jc w:val="center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D</w:t>
            </w:r>
            <w:r w:rsidRPr="00EC2A41">
              <w:rPr>
                <w:rFonts w:cs="Times New Roman"/>
                <w:i/>
                <w:szCs w:val="24"/>
              </w:rPr>
              <w:t>eath</w:t>
            </w:r>
            <w:r>
              <w:rPr>
                <w:rFonts w:cs="Times New Roman"/>
                <w:i/>
                <w:szCs w:val="24"/>
              </w:rPr>
              <w:t xml:space="preserve"> after one year of follow-up</w:t>
            </w:r>
          </w:p>
        </w:tc>
        <w:tc>
          <w:tcPr>
            <w:tcW w:w="1741" w:type="dxa"/>
            <w:tcBorders>
              <w:top w:val="nil"/>
              <w:bottom w:val="single" w:sz="4" w:space="0" w:color="auto"/>
            </w:tcBorders>
            <w:vAlign w:val="center"/>
          </w:tcPr>
          <w:p w14:paraId="2583BA22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EC2A41">
              <w:rPr>
                <w:rFonts w:cs="Times New Roman"/>
                <w:bCs/>
                <w:color w:val="000000"/>
                <w:szCs w:val="24"/>
              </w:rPr>
              <w:t>3 (21)</w:t>
            </w:r>
          </w:p>
        </w:tc>
        <w:tc>
          <w:tcPr>
            <w:tcW w:w="1547" w:type="dxa"/>
            <w:tcBorders>
              <w:top w:val="nil"/>
              <w:bottom w:val="single" w:sz="4" w:space="0" w:color="auto"/>
            </w:tcBorders>
            <w:vAlign w:val="center"/>
          </w:tcPr>
          <w:p w14:paraId="49887EB8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8 (22)</w:t>
            </w: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vAlign w:val="center"/>
          </w:tcPr>
          <w:p w14:paraId="147246EB" w14:textId="77777777" w:rsidR="00EC2A41" w:rsidRPr="00EC2A41" w:rsidRDefault="00EC2A41" w:rsidP="00EC2A41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C2A41">
              <w:rPr>
                <w:rFonts w:cs="Times New Roman"/>
                <w:color w:val="000000"/>
                <w:szCs w:val="24"/>
              </w:rPr>
              <w:t>NS</w:t>
            </w:r>
          </w:p>
        </w:tc>
      </w:tr>
    </w:tbl>
    <w:p w14:paraId="3CBE39C1" w14:textId="77777777" w:rsidR="000B365C" w:rsidRDefault="000B365C" w:rsidP="00F531FB">
      <w:pPr>
        <w:rPr>
          <w:rFonts w:cs="Times New Roman"/>
          <w:szCs w:val="24"/>
        </w:rPr>
      </w:pPr>
    </w:p>
    <w:p w14:paraId="68BA87D6" w14:textId="77777777" w:rsidR="000B365C" w:rsidRDefault="000B365C">
      <w:pPr>
        <w:spacing w:before="0" w:after="200" w:line="276" w:lineRule="auto"/>
        <w:rPr>
          <w:rFonts w:cs="Times New Roman"/>
          <w:szCs w:val="24"/>
        </w:rPr>
        <w:sectPr w:rsidR="000B365C" w:rsidSect="0001073B">
          <w:headerReference w:type="default" r:id="rId8"/>
          <w:footerReference w:type="even" r:id="rId9"/>
          <w:footerReference w:type="default" r:id="rId10"/>
          <w:headerReference w:type="first" r:id="rId11"/>
          <w:type w:val="continuous"/>
          <w:pgSz w:w="12240" w:h="15840"/>
          <w:pgMar w:top="1463" w:right="1181" w:bottom="1138" w:left="1282" w:header="283" w:footer="510" w:gutter="0"/>
          <w:cols w:space="720"/>
          <w:titlePg/>
          <w:docGrid w:linePitch="360"/>
        </w:sectPr>
      </w:pPr>
    </w:p>
    <w:p w14:paraId="44ADD6C4" w14:textId="77777777" w:rsidR="005F3154" w:rsidRDefault="005F3154" w:rsidP="005F3154">
      <w:pPr>
        <w:spacing w:before="0" w:after="200"/>
        <w:rPr>
          <w:rFonts w:cs="Times New Roman"/>
          <w:szCs w:val="24"/>
        </w:rPr>
      </w:pPr>
      <w:r w:rsidRPr="000B365C">
        <w:rPr>
          <w:rFonts w:cs="Times New Roman"/>
          <w:b/>
          <w:szCs w:val="24"/>
        </w:rPr>
        <w:lastRenderedPageBreak/>
        <w:t>Supplementary Table S3.</w:t>
      </w:r>
      <w:r>
        <w:rPr>
          <w:rFonts w:cs="Times New Roman"/>
          <w:szCs w:val="24"/>
        </w:rPr>
        <w:t xml:space="preserve"> </w:t>
      </w:r>
      <w:r w:rsidRPr="000B365C">
        <w:rPr>
          <w:rFonts w:cs="Times New Roman"/>
          <w:b/>
          <w:bCs/>
          <w:szCs w:val="24"/>
        </w:rPr>
        <w:t xml:space="preserve">Characteristics of </w:t>
      </w:r>
      <w:r>
        <w:rPr>
          <w:rFonts w:cs="Times New Roman"/>
          <w:b/>
          <w:bCs/>
          <w:szCs w:val="24"/>
        </w:rPr>
        <w:t xml:space="preserve">the 3 </w:t>
      </w:r>
      <w:r w:rsidRPr="000B365C">
        <w:rPr>
          <w:rFonts w:cs="Times New Roman"/>
          <w:b/>
          <w:bCs/>
          <w:szCs w:val="24"/>
        </w:rPr>
        <w:t>patients</w:t>
      </w:r>
      <w:r>
        <w:rPr>
          <w:rFonts w:cs="Times New Roman"/>
          <w:b/>
          <w:bCs/>
          <w:szCs w:val="24"/>
        </w:rPr>
        <w:t xml:space="preserve"> with concomitant detection of </w:t>
      </w:r>
      <w:r w:rsidRPr="00757D87">
        <w:rPr>
          <w:rFonts w:cs="Times New Roman"/>
          <w:b/>
          <w:bCs/>
          <w:i/>
          <w:szCs w:val="24"/>
        </w:rPr>
        <w:t>Mycobacterium</w:t>
      </w:r>
      <w:r>
        <w:rPr>
          <w:rFonts w:cs="Times New Roman"/>
          <w:b/>
          <w:bCs/>
          <w:szCs w:val="24"/>
        </w:rPr>
        <w:t xml:space="preserve"> sp. and </w:t>
      </w:r>
      <w:r w:rsidRPr="00757D87">
        <w:rPr>
          <w:rFonts w:cs="Times New Roman"/>
          <w:b/>
          <w:bCs/>
          <w:i/>
          <w:szCs w:val="24"/>
        </w:rPr>
        <w:t>Aspergillus</w:t>
      </w:r>
      <w:r>
        <w:rPr>
          <w:rFonts w:cs="Times New Roman"/>
          <w:b/>
          <w:bCs/>
          <w:szCs w:val="24"/>
        </w:rPr>
        <w:t xml:space="preserve"> sp. and who were treated with both </w:t>
      </w:r>
      <w:r w:rsidRPr="000B365C">
        <w:rPr>
          <w:rFonts w:cs="Times New Roman"/>
          <w:b/>
          <w:bCs/>
          <w:szCs w:val="24"/>
        </w:rPr>
        <w:t>antimycobacterial and antifungal drugs</w:t>
      </w:r>
      <w:r>
        <w:rPr>
          <w:rFonts w:cs="Times New Roman"/>
          <w:b/>
          <w:bCs/>
          <w:szCs w:val="24"/>
        </w:rPr>
        <w:t xml:space="preserve"> at the time of detection</w:t>
      </w:r>
      <w:r w:rsidRPr="000B365C">
        <w:rPr>
          <w:rFonts w:cs="Times New Roman"/>
          <w:b/>
          <w:bCs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3402"/>
        <w:gridCol w:w="3402"/>
        <w:gridCol w:w="3402"/>
      </w:tblGrid>
      <w:tr w:rsidR="000B365C" w:rsidRPr="000B365C" w14:paraId="6CA464A3" w14:textId="77777777"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54605FA5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0B365C">
              <w:rPr>
                <w:rFonts w:cs="Times New Roman"/>
                <w:szCs w:val="24"/>
              </w:rPr>
              <w:t>Characteristic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042253F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0B365C">
              <w:rPr>
                <w:rFonts w:cs="Times New Roman"/>
                <w:b/>
                <w:szCs w:val="24"/>
              </w:rPr>
              <w:t>Patient 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49B8F5E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szCs w:val="24"/>
              </w:rPr>
            </w:pPr>
            <w:r w:rsidRPr="000B365C">
              <w:rPr>
                <w:rFonts w:cs="Times New Roman"/>
                <w:b/>
                <w:szCs w:val="24"/>
              </w:rPr>
              <w:t>Patient 2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ED7ECCD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0B365C">
              <w:rPr>
                <w:rFonts w:cs="Times New Roman"/>
                <w:b/>
                <w:szCs w:val="24"/>
              </w:rPr>
              <w:t>Patient 3</w:t>
            </w:r>
          </w:p>
        </w:tc>
      </w:tr>
      <w:tr w:rsidR="000B365C" w:rsidRPr="000B365C" w14:paraId="6498A8A6" w14:textId="77777777"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14:paraId="79B5BE44" w14:textId="77777777" w:rsidR="000B365C" w:rsidRPr="00A35914" w:rsidRDefault="000B365C" w:rsidP="000B365C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A35914">
              <w:rPr>
                <w:rFonts w:cs="Times New Roman"/>
                <w:b/>
                <w:szCs w:val="24"/>
              </w:rPr>
              <w:t>Sex, age</w:t>
            </w:r>
            <w:r w:rsidR="00C87C28" w:rsidRPr="00A35914">
              <w:rPr>
                <w:rFonts w:cs="Times New Roman"/>
                <w:b/>
                <w:szCs w:val="24"/>
              </w:rPr>
              <w:t xml:space="preserve"> (years)</w:t>
            </w:r>
          </w:p>
        </w:tc>
        <w:tc>
          <w:tcPr>
            <w:tcW w:w="3402" w:type="dxa"/>
            <w:tcBorders>
              <w:bottom w:val="dotted" w:sz="4" w:space="0" w:color="auto"/>
            </w:tcBorders>
            <w:vAlign w:val="center"/>
          </w:tcPr>
          <w:p w14:paraId="4C513D0D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eastAsia="MS Mincho" w:cs="Times New Roman"/>
                <w:bCs/>
                <w:color w:val="000000"/>
                <w:szCs w:val="24"/>
              </w:rPr>
              <w:t xml:space="preserve">♀ </w:t>
            </w:r>
            <w:r w:rsidRPr="000B365C">
              <w:rPr>
                <w:rFonts w:cs="Times New Roman"/>
                <w:bCs/>
                <w:color w:val="000000"/>
                <w:szCs w:val="24"/>
              </w:rPr>
              <w:t>79</w:t>
            </w:r>
          </w:p>
        </w:tc>
        <w:tc>
          <w:tcPr>
            <w:tcW w:w="3402" w:type="dxa"/>
            <w:tcBorders>
              <w:bottom w:val="dotted" w:sz="4" w:space="0" w:color="auto"/>
            </w:tcBorders>
            <w:vAlign w:val="center"/>
          </w:tcPr>
          <w:p w14:paraId="639FE96C" w14:textId="77777777" w:rsidR="000B365C" w:rsidRPr="000B365C" w:rsidRDefault="00EA25AE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eastAsia="MS Mincho" w:cs="Times New Roman"/>
                <w:bCs/>
                <w:color w:val="000000"/>
                <w:szCs w:val="24"/>
              </w:rPr>
              <w:t>♀</w:t>
            </w:r>
            <w:r w:rsidR="000B365C" w:rsidRPr="000B365C">
              <w:rPr>
                <w:rFonts w:eastAsia="MS Mincho" w:cs="Times New Roman"/>
                <w:bCs/>
                <w:color w:val="000000"/>
                <w:szCs w:val="24"/>
              </w:rPr>
              <w:t xml:space="preserve"> </w:t>
            </w:r>
            <w:r w:rsidR="000B365C" w:rsidRPr="000B365C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3402" w:type="dxa"/>
            <w:tcBorders>
              <w:bottom w:val="dotted" w:sz="4" w:space="0" w:color="auto"/>
            </w:tcBorders>
            <w:vAlign w:val="center"/>
          </w:tcPr>
          <w:p w14:paraId="08CABBF0" w14:textId="77777777" w:rsidR="000B365C" w:rsidRPr="000B365C" w:rsidRDefault="000B365C" w:rsidP="000B365C">
            <w:pPr>
              <w:contextualSpacing/>
              <w:jc w:val="center"/>
              <w:rPr>
                <w:rFonts w:eastAsia="MS Mincho" w:cs="Times New Roman"/>
                <w:bCs/>
                <w:color w:val="000000"/>
                <w:szCs w:val="24"/>
              </w:rPr>
            </w:pPr>
            <w:r w:rsidRPr="000B365C">
              <w:rPr>
                <w:rFonts w:eastAsia="MS Mincho" w:cs="Times New Roman"/>
                <w:bCs/>
                <w:color w:val="000000"/>
                <w:szCs w:val="24"/>
              </w:rPr>
              <w:t>♀68</w:t>
            </w:r>
          </w:p>
        </w:tc>
      </w:tr>
      <w:tr w:rsidR="000B365C" w:rsidRPr="000B365C" w14:paraId="3AEB54AD" w14:textId="77777777">
        <w:trPr>
          <w:trHeight w:val="503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F8AC690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0B365C">
              <w:rPr>
                <w:rFonts w:cs="Times New Roman"/>
                <w:b/>
                <w:szCs w:val="24"/>
              </w:rPr>
              <w:t>Co-isolated organism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F06F7C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i/>
                <w:color w:val="000000"/>
                <w:szCs w:val="24"/>
              </w:rPr>
              <w:t>A. fumigatus</w:t>
            </w:r>
            <w:r w:rsidRPr="000B365C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proofErr w:type="spellStart"/>
            <w:r w:rsidR="00C87C28" w:rsidRPr="00A35914">
              <w:rPr>
                <w:rFonts w:cs="Times New Roman"/>
                <w:bCs/>
                <w:i/>
                <w:color w:val="000000"/>
                <w:szCs w:val="24"/>
              </w:rPr>
              <w:t>sensu</w:t>
            </w:r>
            <w:proofErr w:type="spellEnd"/>
            <w:r w:rsidR="00C87C28" w:rsidRPr="00A35914">
              <w:rPr>
                <w:rFonts w:cs="Times New Roman"/>
                <w:bCs/>
                <w:i/>
                <w:color w:val="000000"/>
                <w:szCs w:val="24"/>
              </w:rPr>
              <w:t xml:space="preserve"> </w:t>
            </w:r>
            <w:proofErr w:type="spellStart"/>
            <w:r w:rsidR="00C87C28" w:rsidRPr="00A35914">
              <w:rPr>
                <w:rFonts w:cs="Times New Roman"/>
                <w:bCs/>
                <w:i/>
                <w:color w:val="000000"/>
                <w:szCs w:val="24"/>
              </w:rPr>
              <w:t>stricto</w:t>
            </w:r>
            <w:proofErr w:type="spellEnd"/>
            <w:r w:rsidRPr="000B365C">
              <w:rPr>
                <w:rFonts w:cs="Times New Roman"/>
                <w:bCs/>
                <w:color w:val="000000"/>
                <w:szCs w:val="24"/>
              </w:rPr>
              <w:t xml:space="preserve">/ </w:t>
            </w:r>
            <w:r w:rsidRPr="000B365C">
              <w:rPr>
                <w:rFonts w:cs="Times New Roman"/>
                <w:bCs/>
                <w:i/>
                <w:color w:val="000000"/>
                <w:szCs w:val="24"/>
              </w:rPr>
              <w:t>M.</w:t>
            </w:r>
            <w:r w:rsidR="003A429E">
              <w:rPr>
                <w:rFonts w:cs="Times New Roman"/>
                <w:bCs/>
                <w:i/>
                <w:color w:val="000000"/>
                <w:szCs w:val="24"/>
              </w:rPr>
              <w:t xml:space="preserve"> </w:t>
            </w:r>
            <w:r w:rsidRPr="000B365C">
              <w:rPr>
                <w:rFonts w:cs="Times New Roman"/>
                <w:bCs/>
                <w:i/>
                <w:color w:val="000000"/>
                <w:szCs w:val="24"/>
              </w:rPr>
              <w:t>tuberculosi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F1B479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i/>
                <w:color w:val="000000"/>
                <w:szCs w:val="24"/>
              </w:rPr>
              <w:t>A. fumigatus</w:t>
            </w:r>
            <w:r w:rsidRPr="000B365C">
              <w:rPr>
                <w:rFonts w:cs="Times New Roman"/>
                <w:color w:val="000000"/>
                <w:szCs w:val="24"/>
              </w:rPr>
              <w:t xml:space="preserve"> </w:t>
            </w:r>
            <w:proofErr w:type="spellStart"/>
            <w:r w:rsidR="00C87C28" w:rsidRPr="00944EAA">
              <w:rPr>
                <w:rFonts w:cs="Times New Roman"/>
                <w:bCs/>
                <w:i/>
                <w:color w:val="000000"/>
                <w:szCs w:val="24"/>
              </w:rPr>
              <w:t>sensu</w:t>
            </w:r>
            <w:proofErr w:type="spellEnd"/>
            <w:r w:rsidR="00C87C28" w:rsidRPr="00944EAA">
              <w:rPr>
                <w:rFonts w:cs="Times New Roman"/>
                <w:bCs/>
                <w:i/>
                <w:color w:val="000000"/>
                <w:szCs w:val="24"/>
              </w:rPr>
              <w:t xml:space="preserve"> </w:t>
            </w:r>
            <w:proofErr w:type="spellStart"/>
            <w:r w:rsidR="00C87C28" w:rsidRPr="00944EAA">
              <w:rPr>
                <w:rFonts w:cs="Times New Roman"/>
                <w:bCs/>
                <w:i/>
                <w:color w:val="000000"/>
                <w:szCs w:val="24"/>
              </w:rPr>
              <w:t>stricto</w:t>
            </w:r>
            <w:proofErr w:type="spellEnd"/>
            <w:r w:rsidR="00C87C28" w:rsidRPr="000B365C">
              <w:rPr>
                <w:rFonts w:cs="Times New Roman"/>
                <w:color w:val="000000"/>
                <w:szCs w:val="24"/>
              </w:rPr>
              <w:t xml:space="preserve"> </w:t>
            </w:r>
            <w:r w:rsidRPr="000B365C">
              <w:rPr>
                <w:rFonts w:cs="Times New Roman"/>
                <w:color w:val="000000"/>
                <w:szCs w:val="24"/>
              </w:rPr>
              <w:t xml:space="preserve">/ </w:t>
            </w:r>
            <w:r w:rsidRPr="000B365C">
              <w:rPr>
                <w:rFonts w:cs="Times New Roman"/>
                <w:i/>
                <w:color w:val="000000"/>
                <w:szCs w:val="24"/>
              </w:rPr>
              <w:t xml:space="preserve">M. </w:t>
            </w:r>
            <w:proofErr w:type="spellStart"/>
            <w:r w:rsidRPr="000B365C">
              <w:rPr>
                <w:rFonts w:cs="Times New Roman"/>
                <w:i/>
                <w:color w:val="000000"/>
                <w:szCs w:val="24"/>
              </w:rPr>
              <w:t>xenopi</w:t>
            </w:r>
            <w:proofErr w:type="spellEnd"/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A56A49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0B365C">
              <w:rPr>
                <w:rFonts w:cs="Times New Roman"/>
                <w:i/>
                <w:color w:val="000000"/>
                <w:szCs w:val="24"/>
              </w:rPr>
              <w:t xml:space="preserve">A. fumigatus </w:t>
            </w:r>
            <w:proofErr w:type="spellStart"/>
            <w:r w:rsidR="00C87C28" w:rsidRPr="00944EAA">
              <w:rPr>
                <w:rFonts w:cs="Times New Roman"/>
                <w:bCs/>
                <w:i/>
                <w:color w:val="000000"/>
                <w:szCs w:val="24"/>
              </w:rPr>
              <w:t>sensu</w:t>
            </w:r>
            <w:proofErr w:type="spellEnd"/>
            <w:r w:rsidR="00C87C28" w:rsidRPr="00944EAA">
              <w:rPr>
                <w:rFonts w:cs="Times New Roman"/>
                <w:bCs/>
                <w:i/>
                <w:color w:val="000000"/>
                <w:szCs w:val="24"/>
              </w:rPr>
              <w:t xml:space="preserve"> </w:t>
            </w:r>
            <w:proofErr w:type="spellStart"/>
            <w:r w:rsidR="00C87C28" w:rsidRPr="00944EAA">
              <w:rPr>
                <w:rFonts w:cs="Times New Roman"/>
                <w:bCs/>
                <w:i/>
                <w:color w:val="000000"/>
                <w:szCs w:val="24"/>
              </w:rPr>
              <w:t>stricto</w:t>
            </w:r>
            <w:proofErr w:type="spellEnd"/>
            <w:r w:rsidR="00C87C28" w:rsidRPr="000B365C">
              <w:rPr>
                <w:rFonts w:cs="Times New Roman"/>
                <w:i/>
                <w:color w:val="000000"/>
                <w:szCs w:val="24"/>
              </w:rPr>
              <w:t xml:space="preserve"> </w:t>
            </w:r>
            <w:r w:rsidRPr="000B365C">
              <w:rPr>
                <w:rFonts w:cs="Times New Roman"/>
                <w:i/>
                <w:color w:val="000000"/>
                <w:szCs w:val="24"/>
              </w:rPr>
              <w:t>/ M. avium</w:t>
            </w:r>
            <w:r w:rsidR="00C87C28">
              <w:rPr>
                <w:rFonts w:cs="Times New Roman"/>
                <w:i/>
                <w:color w:val="000000"/>
                <w:szCs w:val="24"/>
              </w:rPr>
              <w:t xml:space="preserve"> </w:t>
            </w:r>
            <w:r w:rsidR="00C87C28" w:rsidRPr="00A35914">
              <w:rPr>
                <w:rFonts w:cs="Times New Roman"/>
                <w:color w:val="000000"/>
                <w:szCs w:val="24"/>
              </w:rPr>
              <w:t>complex</w:t>
            </w:r>
          </w:p>
        </w:tc>
      </w:tr>
      <w:tr w:rsidR="00EA25AE" w:rsidRPr="000B365C" w14:paraId="5C2438F1" w14:textId="77777777">
        <w:trPr>
          <w:trHeight w:val="503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1C48BC" w14:textId="77777777" w:rsidR="00EA25AE" w:rsidRPr="000B365C" w:rsidRDefault="00EA25AE" w:rsidP="000B365C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spergillosi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1F56F8" w14:textId="77777777" w:rsidR="00EA25AE" w:rsidRPr="000B365C" w:rsidRDefault="00EA25AE" w:rsidP="000B365C">
            <w:pPr>
              <w:contextualSpacing/>
              <w:jc w:val="center"/>
              <w:rPr>
                <w:rFonts w:cs="Times New Roman"/>
                <w:bCs/>
                <w:i/>
                <w:color w:val="000000"/>
                <w:szCs w:val="24"/>
              </w:rPr>
            </w:pPr>
            <w:r>
              <w:rPr>
                <w:rFonts w:cs="Times New Roman"/>
                <w:bCs/>
                <w:i/>
                <w:color w:val="000000"/>
                <w:szCs w:val="24"/>
              </w:rPr>
              <w:t>Putative invasive pulmonary aspergillosi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E585FE7" w14:textId="77777777" w:rsidR="00EA25AE" w:rsidRPr="000B365C" w:rsidRDefault="00EA25AE" w:rsidP="000B365C">
            <w:pPr>
              <w:contextualSpacing/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Chronic cavitary pulmonary aspergillosi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640BC5" w14:textId="77777777" w:rsidR="00EA25AE" w:rsidRPr="000B365C" w:rsidRDefault="00EA25AE" w:rsidP="00EA25AE">
            <w:pPr>
              <w:contextualSpacing/>
              <w:jc w:val="center"/>
              <w:rPr>
                <w:rFonts w:cs="Times New Roman"/>
                <w:i/>
                <w:color w:val="000000"/>
                <w:szCs w:val="24"/>
              </w:rPr>
            </w:pPr>
            <w:r>
              <w:rPr>
                <w:rFonts w:cs="Times New Roman"/>
                <w:i/>
                <w:color w:val="000000"/>
                <w:szCs w:val="24"/>
              </w:rPr>
              <w:t>Probable invasive pulmonary aspergillosis</w:t>
            </w:r>
          </w:p>
        </w:tc>
      </w:tr>
      <w:tr w:rsidR="000B365C" w:rsidRPr="000B365C" w14:paraId="799777F4" w14:textId="77777777">
        <w:trPr>
          <w:trHeight w:val="34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A94E1D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0B365C">
              <w:rPr>
                <w:rFonts w:cs="Times New Roman"/>
                <w:b/>
                <w:szCs w:val="24"/>
              </w:rPr>
              <w:t>Underlying condition</w:t>
            </w:r>
            <w:r w:rsidR="00671214">
              <w:rPr>
                <w:rFonts w:cs="Times New Roman"/>
                <w:b/>
                <w:szCs w:val="24"/>
              </w:rPr>
              <w:t>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E26A333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>Necrotizing vasculitis (</w:t>
            </w:r>
            <w:proofErr w:type="spellStart"/>
            <w:r w:rsidRPr="000B365C">
              <w:rPr>
                <w:rFonts w:cs="Times New Roman"/>
                <w:bCs/>
                <w:color w:val="000000"/>
                <w:szCs w:val="24"/>
              </w:rPr>
              <w:t>multinevritis</w:t>
            </w:r>
            <w:proofErr w:type="spellEnd"/>
            <w:r w:rsidRPr="000B365C">
              <w:rPr>
                <w:rFonts w:cs="Times New Roman"/>
                <w:bCs/>
                <w:color w:val="000000"/>
                <w:szCs w:val="24"/>
              </w:rPr>
              <w:t xml:space="preserve">) + </w:t>
            </w:r>
            <w:proofErr w:type="gramStart"/>
            <w:r w:rsidRPr="000B365C">
              <w:rPr>
                <w:rFonts w:cs="Times New Roman"/>
                <w:bCs/>
                <w:color w:val="000000"/>
                <w:szCs w:val="24"/>
              </w:rPr>
              <w:t>methotrexate-induced</w:t>
            </w:r>
            <w:proofErr w:type="gramEnd"/>
            <w:r w:rsidRPr="000B365C">
              <w:rPr>
                <w:rFonts w:cs="Times New Roman"/>
                <w:bCs/>
                <w:color w:val="000000"/>
                <w:szCs w:val="24"/>
              </w:rPr>
              <w:t xml:space="preserve"> ILD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4FAE53" w14:textId="77777777" w:rsidR="000B365C" w:rsidRPr="000B365C" w:rsidRDefault="00090463" w:rsidP="00090463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Non severe a</w:t>
            </w:r>
            <w:r w:rsidR="000B365C" w:rsidRPr="000B365C">
              <w:rPr>
                <w:rFonts w:cs="Times New Roman"/>
                <w:color w:val="000000"/>
                <w:szCs w:val="24"/>
              </w:rPr>
              <w:t>sthma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ADF74FA" w14:textId="77777777" w:rsidR="000B365C" w:rsidRPr="000B365C" w:rsidRDefault="000B365C" w:rsidP="0018239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 xml:space="preserve">Severe dermatomyositis + ILD + </w:t>
            </w:r>
            <w:r w:rsidR="00A67E1F">
              <w:rPr>
                <w:rFonts w:cs="Times New Roman"/>
                <w:bCs/>
                <w:color w:val="000000"/>
                <w:szCs w:val="24"/>
              </w:rPr>
              <w:t xml:space="preserve">previous </w:t>
            </w:r>
            <w:r w:rsidR="0018239C">
              <w:rPr>
                <w:rFonts w:cs="Times New Roman"/>
                <w:bCs/>
                <w:color w:val="000000"/>
                <w:szCs w:val="24"/>
              </w:rPr>
              <w:t>sever</w:t>
            </w:r>
            <w:r w:rsidR="00A67E1F">
              <w:rPr>
                <w:rFonts w:cs="Times New Roman"/>
                <w:bCs/>
                <w:color w:val="000000"/>
                <w:szCs w:val="24"/>
              </w:rPr>
              <w:t>e</w:t>
            </w:r>
            <w:r w:rsidR="0018239C" w:rsidRPr="000B365C">
              <w:rPr>
                <w:rFonts w:cs="Times New Roman"/>
                <w:bCs/>
                <w:color w:val="000000"/>
                <w:szCs w:val="24"/>
              </w:rPr>
              <w:t xml:space="preserve"> </w:t>
            </w:r>
            <w:r w:rsidRPr="000B365C">
              <w:rPr>
                <w:rFonts w:cs="Times New Roman"/>
                <w:bCs/>
                <w:color w:val="000000"/>
                <w:szCs w:val="24"/>
              </w:rPr>
              <w:t>opportunistic infections (</w:t>
            </w:r>
            <w:proofErr w:type="spellStart"/>
            <w:r w:rsidRPr="000B365C">
              <w:rPr>
                <w:rFonts w:cs="Times New Roman"/>
                <w:bCs/>
                <w:color w:val="000000"/>
                <w:szCs w:val="24"/>
              </w:rPr>
              <w:t>fusariosis</w:t>
            </w:r>
            <w:proofErr w:type="spellEnd"/>
            <w:r w:rsidRPr="000B365C">
              <w:rPr>
                <w:rFonts w:cs="Times New Roman"/>
                <w:bCs/>
                <w:color w:val="000000"/>
                <w:szCs w:val="24"/>
              </w:rPr>
              <w:t>, CMV)</w:t>
            </w:r>
          </w:p>
        </w:tc>
      </w:tr>
      <w:tr w:rsidR="000B365C" w:rsidRPr="000B365C" w14:paraId="6D5B24B2" w14:textId="77777777">
        <w:trPr>
          <w:trHeight w:val="566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E1C360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0B365C">
              <w:rPr>
                <w:rFonts w:cs="Times New Roman"/>
                <w:b/>
                <w:szCs w:val="24"/>
              </w:rPr>
              <w:t>Immunosupressive</w:t>
            </w:r>
            <w:proofErr w:type="spellEnd"/>
            <w:r w:rsidRPr="000B365C">
              <w:rPr>
                <w:rFonts w:cs="Times New Roman"/>
                <w:b/>
                <w:szCs w:val="24"/>
              </w:rPr>
              <w:t xml:space="preserve"> therapy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111DE7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>Corticosteroids</w:t>
            </w:r>
            <w:r w:rsidR="00A67E1F">
              <w:rPr>
                <w:rFonts w:cs="Times New Roman"/>
                <w:bCs/>
                <w:color w:val="000000"/>
                <w:szCs w:val="24"/>
              </w:rPr>
              <w:t xml:space="preserve"> (high dose)</w:t>
            </w:r>
          </w:p>
          <w:p w14:paraId="2DB51391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>Methotrexate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BC63B1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color w:val="000000"/>
                <w:szCs w:val="24"/>
              </w:rPr>
              <w:t>Inhaled corticosteroid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4931C0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>Corticosteroids</w:t>
            </w:r>
            <w:r w:rsidR="00A67E1F">
              <w:rPr>
                <w:rFonts w:cs="Times New Roman"/>
                <w:bCs/>
                <w:color w:val="000000"/>
                <w:szCs w:val="24"/>
              </w:rPr>
              <w:t xml:space="preserve"> (low dose)</w:t>
            </w:r>
          </w:p>
          <w:p w14:paraId="17067249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>Methotrexate</w:t>
            </w:r>
          </w:p>
        </w:tc>
      </w:tr>
      <w:tr w:rsidR="000B365C" w:rsidRPr="00BB7C26" w14:paraId="3B30A36F" w14:textId="77777777">
        <w:trPr>
          <w:trHeight w:val="34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C9BBA1F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0B365C">
              <w:rPr>
                <w:rFonts w:cs="Times New Roman"/>
                <w:b/>
                <w:szCs w:val="24"/>
              </w:rPr>
              <w:t>CT characteristic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402208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>Consolidation</w:t>
            </w:r>
          </w:p>
          <w:p w14:paraId="006686E5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>Nodule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51A793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color w:val="000000"/>
                <w:szCs w:val="24"/>
              </w:rPr>
              <w:t>Locali</w:t>
            </w:r>
            <w:r w:rsidR="00A67E1F">
              <w:rPr>
                <w:rFonts w:cs="Times New Roman"/>
                <w:color w:val="000000"/>
                <w:szCs w:val="24"/>
              </w:rPr>
              <w:t>z</w:t>
            </w:r>
            <w:r w:rsidRPr="000B365C">
              <w:rPr>
                <w:rFonts w:cs="Times New Roman"/>
                <w:color w:val="000000"/>
                <w:szCs w:val="24"/>
              </w:rPr>
              <w:t>ed bronchiectasi</w:t>
            </w:r>
            <w:r w:rsidR="00757D87">
              <w:rPr>
                <w:rFonts w:cs="Times New Roman"/>
                <w:color w:val="000000"/>
                <w:szCs w:val="24"/>
              </w:rPr>
              <w:t>s</w:t>
            </w:r>
          </w:p>
          <w:p w14:paraId="6F96AEEF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color w:val="000000"/>
                <w:szCs w:val="24"/>
              </w:rPr>
              <w:t>Excavated Nodule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C1EAB5" w14:textId="77777777" w:rsidR="000B365C" w:rsidRPr="00BB3025" w:rsidRDefault="00792D9E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  <w:lang w:val="fr-FR"/>
              </w:rPr>
            </w:pPr>
            <w:r w:rsidRPr="00811B2A">
              <w:rPr>
                <w:rFonts w:cs="Times New Roman"/>
                <w:color w:val="000000"/>
                <w:szCs w:val="24"/>
                <w:lang w:val="fr-FR"/>
              </w:rPr>
              <w:t xml:space="preserve">Diffuse </w:t>
            </w:r>
            <w:proofErr w:type="spellStart"/>
            <w:r w:rsidRPr="00BB3025">
              <w:rPr>
                <w:rFonts w:cs="Times New Roman"/>
                <w:color w:val="000000"/>
                <w:szCs w:val="24"/>
                <w:lang w:val="fr-FR"/>
              </w:rPr>
              <w:t>bronchiectasis</w:t>
            </w:r>
            <w:proofErr w:type="spellEnd"/>
          </w:p>
          <w:p w14:paraId="6455DA2C" w14:textId="77777777" w:rsidR="000B365C" w:rsidRPr="00BB3025" w:rsidRDefault="00792D9E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  <w:lang w:val="fr-FR"/>
              </w:rPr>
            </w:pPr>
            <w:r w:rsidRPr="00BB3025">
              <w:rPr>
                <w:rFonts w:cs="Times New Roman"/>
                <w:color w:val="000000"/>
                <w:szCs w:val="24"/>
                <w:lang w:val="fr-FR"/>
              </w:rPr>
              <w:t>Consolidation</w:t>
            </w:r>
          </w:p>
          <w:p w14:paraId="4C9FC192" w14:textId="77777777" w:rsidR="000B365C" w:rsidRPr="00BB3025" w:rsidRDefault="00792D9E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  <w:lang w:val="fr-FR"/>
              </w:rPr>
            </w:pPr>
            <w:r w:rsidRPr="00BB3025">
              <w:rPr>
                <w:rFonts w:cs="Times New Roman"/>
                <w:color w:val="000000"/>
                <w:szCs w:val="24"/>
                <w:lang w:val="fr-FR"/>
              </w:rPr>
              <w:t>Nodules</w:t>
            </w:r>
            <w:r w:rsidR="004C5971">
              <w:rPr>
                <w:rFonts w:cs="Times New Roman"/>
                <w:color w:val="000000"/>
                <w:szCs w:val="24"/>
                <w:lang w:val="fr-FR"/>
              </w:rPr>
              <w:t xml:space="preserve"> and </w:t>
            </w:r>
            <w:r w:rsidR="00090463">
              <w:rPr>
                <w:rFonts w:cs="Times New Roman"/>
                <w:color w:val="000000"/>
                <w:szCs w:val="24"/>
                <w:lang w:val="fr-FR"/>
              </w:rPr>
              <w:t>micro</w:t>
            </w:r>
            <w:r w:rsidRPr="00BB3025">
              <w:rPr>
                <w:rFonts w:cs="Times New Roman"/>
                <w:color w:val="000000"/>
                <w:szCs w:val="24"/>
                <w:lang w:val="fr-FR"/>
              </w:rPr>
              <w:t>nodules</w:t>
            </w:r>
          </w:p>
          <w:p w14:paraId="27D1EAFD" w14:textId="77777777" w:rsidR="000B365C" w:rsidRPr="00811B2A" w:rsidRDefault="00792D9E" w:rsidP="00A67E1F">
            <w:pPr>
              <w:contextualSpacing/>
              <w:jc w:val="center"/>
              <w:rPr>
                <w:rFonts w:cs="Times New Roman"/>
                <w:color w:val="000000"/>
                <w:szCs w:val="24"/>
                <w:lang w:val="fr-FR"/>
              </w:rPr>
            </w:pPr>
            <w:r w:rsidRPr="00BB3025">
              <w:rPr>
                <w:rFonts w:cs="Times New Roman"/>
                <w:color w:val="000000"/>
                <w:szCs w:val="24"/>
                <w:lang w:val="fr-FR"/>
              </w:rPr>
              <w:t>Pleural effusio</w:t>
            </w:r>
            <w:r w:rsidRPr="00811B2A">
              <w:rPr>
                <w:rFonts w:cs="Times New Roman"/>
                <w:color w:val="000000"/>
                <w:szCs w:val="24"/>
                <w:lang w:val="fr-FR"/>
              </w:rPr>
              <w:t>n</w:t>
            </w:r>
          </w:p>
        </w:tc>
      </w:tr>
      <w:tr w:rsidR="009770F0" w:rsidRPr="00082004" w14:paraId="3F3E4E47" w14:textId="77777777">
        <w:trPr>
          <w:trHeight w:val="34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AA3E98" w14:textId="761AE311" w:rsidR="009770F0" w:rsidRPr="000B365C" w:rsidRDefault="003534B0" w:rsidP="000B365C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ther mycological tests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9788FD" w14:textId="77777777" w:rsidR="009770F0" w:rsidRDefault="006921B0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BAL GM = 0.04</w:t>
            </w:r>
          </w:p>
          <w:p w14:paraId="68B583C9" w14:textId="77777777" w:rsidR="006921B0" w:rsidRDefault="006921B0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Serum GM = 0.07</w:t>
            </w:r>
          </w:p>
          <w:p w14:paraId="23982EC2" w14:textId="77777777" w:rsidR="005C7C24" w:rsidRDefault="005C7C24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Serology</w:t>
            </w:r>
            <w:r w:rsidR="00082004">
              <w:rPr>
                <w:rFonts w:cs="Times New Roman"/>
                <w:bCs/>
                <w:color w:val="000000"/>
                <w:szCs w:val="24"/>
              </w:rPr>
              <w:t xml:space="preserve"> = NEGATIVE</w:t>
            </w:r>
          </w:p>
          <w:p w14:paraId="4D304F85" w14:textId="56F5F996" w:rsidR="00082004" w:rsidRPr="000B365C" w:rsidRDefault="00082004" w:rsidP="003534B0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 xml:space="preserve">Precipitins = </w:t>
            </w:r>
            <w:r w:rsidR="003534B0">
              <w:rPr>
                <w:rFonts w:cs="Times New Roman"/>
                <w:bCs/>
                <w:color w:val="000000"/>
                <w:szCs w:val="24"/>
              </w:rPr>
              <w:t>NEGATIVE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9C7E68" w14:textId="7E839E0A" w:rsidR="009770F0" w:rsidRDefault="003534B0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L GM = 0.04</w:t>
            </w:r>
          </w:p>
          <w:p w14:paraId="29C6FAAB" w14:textId="77777777" w:rsidR="003534B0" w:rsidRDefault="003534B0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erum GM = 0.05</w:t>
            </w:r>
          </w:p>
          <w:p w14:paraId="6CC01C68" w14:textId="77777777" w:rsidR="003534B0" w:rsidRDefault="003534B0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erology = POSITIVE</w:t>
            </w:r>
          </w:p>
          <w:p w14:paraId="5167765C" w14:textId="3BD7550C" w:rsidR="003534B0" w:rsidRPr="000B365C" w:rsidRDefault="003534B0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ecipitins = POSITIVE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5E6D28" w14:textId="77777777" w:rsidR="009770F0" w:rsidRDefault="003534B0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BAL GM = 0.06</w:t>
            </w:r>
          </w:p>
          <w:p w14:paraId="34995771" w14:textId="77777777" w:rsidR="003534B0" w:rsidRDefault="003534B0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erum GM = 0.08</w:t>
            </w:r>
          </w:p>
          <w:p w14:paraId="286694BA" w14:textId="77777777" w:rsidR="003534B0" w:rsidRDefault="003534B0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erology = NEGATIVE</w:t>
            </w:r>
          </w:p>
          <w:p w14:paraId="0934877C" w14:textId="4E116B95" w:rsidR="003534B0" w:rsidRPr="00BB7C26" w:rsidRDefault="003534B0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recipitins = NEGATIVE</w:t>
            </w:r>
          </w:p>
        </w:tc>
      </w:tr>
      <w:tr w:rsidR="000B365C" w:rsidRPr="000B365C" w14:paraId="7AF2ACDD" w14:textId="77777777" w:rsidTr="00C6364D">
        <w:trPr>
          <w:trHeight w:val="34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FAA3A7" w14:textId="02645F4B" w:rsidR="000B365C" w:rsidRPr="000B365C" w:rsidRDefault="000B365C" w:rsidP="00EA3765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0B365C">
              <w:rPr>
                <w:rFonts w:cs="Times New Roman"/>
                <w:b/>
                <w:szCs w:val="24"/>
              </w:rPr>
              <w:t xml:space="preserve">Treatment </w:t>
            </w:r>
            <w:r w:rsidR="00EA3765">
              <w:rPr>
                <w:rFonts w:cs="Times New Roman"/>
                <w:b/>
                <w:szCs w:val="24"/>
              </w:rPr>
              <w:t xml:space="preserve">in chronological </w:t>
            </w:r>
            <w:r w:rsidRPr="000B365C">
              <w:rPr>
                <w:rFonts w:cs="Times New Roman"/>
                <w:b/>
                <w:szCs w:val="24"/>
              </w:rPr>
              <w:t>order of prescription (duration)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651EB3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>VCZ (4 days</w:t>
            </w:r>
            <w:r w:rsidR="00090463">
              <w:rPr>
                <w:rFonts w:cs="Times New Roman"/>
                <w:bCs/>
                <w:color w:val="000000"/>
                <w:szCs w:val="24"/>
              </w:rPr>
              <w:t>*</w:t>
            </w:r>
            <w:r w:rsidRPr="000B365C">
              <w:rPr>
                <w:rFonts w:cs="Times New Roman"/>
                <w:bCs/>
                <w:color w:val="000000"/>
                <w:szCs w:val="24"/>
              </w:rPr>
              <w:t>)</w:t>
            </w:r>
          </w:p>
          <w:p w14:paraId="2F579B7C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0B365C">
              <w:rPr>
                <w:rFonts w:cs="Times New Roman"/>
                <w:bCs/>
                <w:color w:val="000000"/>
                <w:szCs w:val="24"/>
              </w:rPr>
              <w:t>IREP (6 months)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F4B172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0B365C">
              <w:rPr>
                <w:rFonts w:cs="Times New Roman"/>
                <w:color w:val="000000"/>
                <w:szCs w:val="24"/>
              </w:rPr>
              <w:t>REMo</w:t>
            </w:r>
            <w:proofErr w:type="spellEnd"/>
            <w:r w:rsidRPr="000B365C">
              <w:rPr>
                <w:rFonts w:cs="Times New Roman"/>
                <w:color w:val="000000"/>
                <w:szCs w:val="24"/>
              </w:rPr>
              <w:t xml:space="preserve"> (5 months)</w:t>
            </w:r>
          </w:p>
          <w:p w14:paraId="1C48549B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color w:val="000000"/>
                <w:szCs w:val="24"/>
              </w:rPr>
              <w:t>VCZ (8 months)</w:t>
            </w:r>
          </w:p>
          <w:p w14:paraId="1DE29142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0B365C">
              <w:rPr>
                <w:rFonts w:cs="Times New Roman"/>
                <w:color w:val="000000"/>
                <w:szCs w:val="24"/>
              </w:rPr>
              <w:t>RiEMo</w:t>
            </w:r>
            <w:proofErr w:type="spellEnd"/>
            <w:r w:rsidRPr="000B365C">
              <w:rPr>
                <w:rFonts w:cs="Times New Roman"/>
                <w:color w:val="000000"/>
                <w:szCs w:val="24"/>
              </w:rPr>
              <w:t xml:space="preserve"> (1 month)</w:t>
            </w:r>
          </w:p>
          <w:p w14:paraId="17EB4761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0B365C">
              <w:rPr>
                <w:rFonts w:cs="Times New Roman"/>
                <w:color w:val="000000"/>
                <w:szCs w:val="24"/>
              </w:rPr>
              <w:t>RiEAz</w:t>
            </w:r>
            <w:proofErr w:type="spellEnd"/>
            <w:r w:rsidRPr="000B365C">
              <w:rPr>
                <w:rFonts w:cs="Times New Roman"/>
                <w:color w:val="000000"/>
                <w:szCs w:val="24"/>
              </w:rPr>
              <w:t xml:space="preserve"> (1 month)</w:t>
            </w:r>
          </w:p>
          <w:p w14:paraId="381E02C5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0B365C">
              <w:rPr>
                <w:rFonts w:cs="Times New Roman"/>
                <w:color w:val="000000"/>
                <w:szCs w:val="24"/>
              </w:rPr>
              <w:t>EAz</w:t>
            </w:r>
            <w:proofErr w:type="spellEnd"/>
            <w:r w:rsidRPr="000B365C">
              <w:rPr>
                <w:rFonts w:cs="Times New Roman"/>
                <w:color w:val="000000"/>
                <w:szCs w:val="24"/>
              </w:rPr>
              <w:t xml:space="preserve"> (6 months)</w:t>
            </w:r>
          </w:p>
        </w:tc>
        <w:tc>
          <w:tcPr>
            <w:tcW w:w="340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5D11AF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color w:val="000000"/>
                <w:szCs w:val="24"/>
              </w:rPr>
              <w:t>VCZ (19 months)</w:t>
            </w:r>
          </w:p>
          <w:p w14:paraId="777C69C5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0B365C">
              <w:rPr>
                <w:rFonts w:cs="Times New Roman"/>
                <w:color w:val="000000"/>
                <w:szCs w:val="24"/>
              </w:rPr>
              <w:t>RiECl</w:t>
            </w:r>
            <w:proofErr w:type="spellEnd"/>
            <w:r w:rsidRPr="000B365C">
              <w:rPr>
                <w:rFonts w:cs="Times New Roman"/>
                <w:color w:val="000000"/>
                <w:szCs w:val="24"/>
              </w:rPr>
              <w:t xml:space="preserve"> (29 months)</w:t>
            </w:r>
          </w:p>
        </w:tc>
      </w:tr>
      <w:tr w:rsidR="000B365C" w:rsidRPr="000B365C" w14:paraId="716F3255" w14:textId="77777777" w:rsidTr="00C6364D">
        <w:trPr>
          <w:trHeight w:val="345"/>
        </w:trPr>
        <w:tc>
          <w:tcPr>
            <w:tcW w:w="307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ADE95B1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b/>
                <w:szCs w:val="24"/>
              </w:rPr>
            </w:pPr>
            <w:r w:rsidRPr="000B365C">
              <w:rPr>
                <w:rFonts w:cs="Times New Roman"/>
                <w:b/>
                <w:szCs w:val="24"/>
              </w:rPr>
              <w:t>Outcome</w:t>
            </w:r>
          </w:p>
        </w:tc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821876F" w14:textId="6BB3334E" w:rsidR="000B365C" w:rsidRPr="000B365C" w:rsidRDefault="005F3154" w:rsidP="00A67E1F">
            <w:pPr>
              <w:contextualSpacing/>
              <w:jc w:val="center"/>
              <w:rPr>
                <w:rFonts w:cs="Times New Roman"/>
                <w:bCs/>
                <w:color w:val="000000"/>
                <w:szCs w:val="24"/>
              </w:rPr>
            </w:pPr>
            <w:r>
              <w:rPr>
                <w:rFonts w:cs="Times New Roman"/>
                <w:bCs/>
                <w:color w:val="000000"/>
                <w:szCs w:val="24"/>
              </w:rPr>
              <w:t>Alive at 1 year then lost to</w:t>
            </w:r>
            <w:r w:rsidR="00A67E1F">
              <w:rPr>
                <w:rFonts w:cs="Times New Roman"/>
                <w:bCs/>
                <w:color w:val="000000"/>
                <w:szCs w:val="24"/>
              </w:rPr>
              <w:t xml:space="preserve"> follow-up </w:t>
            </w:r>
          </w:p>
        </w:tc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95588E4" w14:textId="77777777" w:rsidR="000B365C" w:rsidRPr="000B365C" w:rsidRDefault="000B365C" w:rsidP="00A67E1F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color w:val="000000"/>
                <w:szCs w:val="24"/>
              </w:rPr>
              <w:t>Alive</w:t>
            </w:r>
            <w:r w:rsidR="00A67E1F">
              <w:rPr>
                <w:rFonts w:cs="Times New Roman"/>
                <w:color w:val="000000"/>
                <w:szCs w:val="24"/>
              </w:rPr>
              <w:t xml:space="preserve"> at 3 years</w:t>
            </w:r>
          </w:p>
        </w:tc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17144F6" w14:textId="77777777" w:rsidR="000B365C" w:rsidRPr="000B365C" w:rsidRDefault="000B365C" w:rsidP="000B365C">
            <w:pPr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0B365C">
              <w:rPr>
                <w:rFonts w:cs="Times New Roman"/>
                <w:color w:val="000000"/>
                <w:szCs w:val="24"/>
              </w:rPr>
              <w:t>Alive</w:t>
            </w:r>
            <w:r w:rsidR="00A67E1F">
              <w:rPr>
                <w:rFonts w:cs="Times New Roman"/>
                <w:color w:val="000000"/>
                <w:szCs w:val="24"/>
              </w:rPr>
              <w:t xml:space="preserve"> at </w:t>
            </w:r>
            <w:r w:rsidR="00A35914">
              <w:rPr>
                <w:rFonts w:cs="Times New Roman"/>
                <w:color w:val="000000"/>
                <w:szCs w:val="24"/>
              </w:rPr>
              <w:t xml:space="preserve">3 </w:t>
            </w:r>
            <w:r w:rsidR="00A67E1F">
              <w:rPr>
                <w:rFonts w:cs="Times New Roman"/>
                <w:color w:val="000000"/>
                <w:szCs w:val="24"/>
              </w:rPr>
              <w:t>years</w:t>
            </w:r>
          </w:p>
        </w:tc>
      </w:tr>
    </w:tbl>
    <w:p w14:paraId="51EAE416" w14:textId="77777777" w:rsidR="000B365C" w:rsidRDefault="000B365C" w:rsidP="000B365C">
      <w:pPr>
        <w:contextualSpacing/>
        <w:rPr>
          <w:rFonts w:cs="Times New Roman"/>
          <w:szCs w:val="24"/>
        </w:rPr>
      </w:pPr>
    </w:p>
    <w:p w14:paraId="3B3CF317" w14:textId="77777777" w:rsidR="00757D87" w:rsidRDefault="00757D87" w:rsidP="000B365C">
      <w:pPr>
        <w:contextualSpacing/>
        <w:rPr>
          <w:rFonts w:cs="Times New Roman"/>
          <w:szCs w:val="24"/>
        </w:rPr>
      </w:pPr>
      <w:r w:rsidRPr="00A1178D">
        <w:rPr>
          <w:rFonts w:cs="Times New Roman"/>
          <w:szCs w:val="24"/>
        </w:rPr>
        <w:t>Az=Azithromycin; Cl=Clarithromycin;</w:t>
      </w:r>
      <w:r w:rsidR="00A67E1F">
        <w:rPr>
          <w:rFonts w:cs="Times New Roman"/>
          <w:szCs w:val="24"/>
        </w:rPr>
        <w:t xml:space="preserve"> CMV=cytom</w:t>
      </w:r>
      <w:r w:rsidR="007E6A30">
        <w:rPr>
          <w:rFonts w:cs="Times New Roman"/>
          <w:szCs w:val="24"/>
        </w:rPr>
        <w:t>e</w:t>
      </w:r>
      <w:r w:rsidR="00A67E1F">
        <w:rPr>
          <w:rFonts w:cs="Times New Roman"/>
          <w:szCs w:val="24"/>
        </w:rPr>
        <w:t>galovirus</w:t>
      </w:r>
      <w:r w:rsidRPr="00A1178D">
        <w:rPr>
          <w:rFonts w:cs="Times New Roman"/>
          <w:szCs w:val="24"/>
        </w:rPr>
        <w:t xml:space="preserve"> E=Ethambutol; I=Isoniazid; </w:t>
      </w:r>
      <w:r w:rsidR="00A67E1F" w:rsidRPr="000B365C">
        <w:rPr>
          <w:rFonts w:cs="Times New Roman"/>
          <w:szCs w:val="24"/>
        </w:rPr>
        <w:t>ILD: Interstitial lung disease.</w:t>
      </w:r>
      <w:r w:rsidR="00A67E1F">
        <w:rPr>
          <w:rFonts w:cs="Times New Roman"/>
          <w:szCs w:val="24"/>
        </w:rPr>
        <w:t xml:space="preserve"> </w:t>
      </w:r>
      <w:r w:rsidRPr="00A1178D">
        <w:rPr>
          <w:rFonts w:cs="Times New Roman"/>
          <w:szCs w:val="24"/>
        </w:rPr>
        <w:t>Mo=Moxifloxacin; P=Pyrazinamide; R=Rifampicin; Ri=Rifabutin; VCZ=Voriconazole</w:t>
      </w:r>
    </w:p>
    <w:p w14:paraId="6F1FE06A" w14:textId="778D87F9" w:rsidR="003534B0" w:rsidRDefault="003534B0" w:rsidP="000B365C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AL: Bronchoalveolar lavage; GM: </w:t>
      </w:r>
      <w:proofErr w:type="spellStart"/>
      <w:proofErr w:type="gramStart"/>
      <w:r>
        <w:rPr>
          <w:rFonts w:cs="Times New Roman"/>
          <w:szCs w:val="24"/>
        </w:rPr>
        <w:t>galactomannane</w:t>
      </w:r>
      <w:proofErr w:type="spellEnd"/>
      <w:r>
        <w:rPr>
          <w:rFonts w:cs="Times New Roman"/>
          <w:szCs w:val="24"/>
        </w:rPr>
        <w:t>;</w:t>
      </w:r>
      <w:proofErr w:type="gramEnd"/>
    </w:p>
    <w:p w14:paraId="2C467DB1" w14:textId="77777777" w:rsidR="00090463" w:rsidRPr="000B365C" w:rsidRDefault="00090463" w:rsidP="000B365C">
      <w:pPr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 w:rsidRPr="00090463">
        <w:rPr>
          <w:rFonts w:cs="Times New Roman"/>
          <w:szCs w:val="24"/>
        </w:rPr>
        <w:t>: early suspension due to severe cytolysis attributed to VCZ with an alternative diagnosis more convincing than putative IPA.</w:t>
      </w:r>
    </w:p>
    <w:sectPr w:rsidR="00090463" w:rsidRPr="000B365C" w:rsidSect="0001073B">
      <w:type w:val="continuous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57B65D" w14:textId="77777777" w:rsidR="00C958B0" w:rsidRDefault="00C958B0" w:rsidP="00117666">
      <w:pPr>
        <w:spacing w:after="0"/>
      </w:pPr>
      <w:r>
        <w:separator/>
      </w:r>
    </w:p>
  </w:endnote>
  <w:endnote w:type="continuationSeparator" w:id="0">
    <w:p w14:paraId="573A6D1D" w14:textId="77777777" w:rsidR="00C958B0" w:rsidRDefault="00C958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F87084" w14:textId="5342D163" w:rsidR="004B70D4" w:rsidRPr="00577C4C" w:rsidRDefault="004B70D4">
    <w:pPr>
      <w:pStyle w:val="Footer"/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566C895" wp14:editId="6E732A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FA7B7C" w14:textId="1CA47F8E" w:rsidR="004B70D4" w:rsidRPr="00577C4C" w:rsidRDefault="004B70D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BB7C26" w:rsidRPr="00BB7C2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66C8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6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" filled="f" stroked="f" strokeweight=".5pt">
              <v:textbox style="mso-fit-shape-to-text:t">
                <w:txbxContent>
                  <w:p w14:paraId="1CFA7B7C" w14:textId="1CA47F8E" w:rsidR="004B70D4" w:rsidRPr="00577C4C" w:rsidRDefault="004B70D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BB7C26" w:rsidRPr="00BB7C2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C5B4C5" w14:textId="2A707A9A" w:rsidR="004B70D4" w:rsidRPr="00577C4C" w:rsidRDefault="004B70D4">
    <w:pPr>
      <w:pStyle w:val="Footer"/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0329E81B" wp14:editId="6299341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CF8886" w14:textId="77777777" w:rsidR="004B70D4" w:rsidRPr="00577C4C" w:rsidRDefault="004B70D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="004B3A40" w:rsidRPr="004B3A4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29E81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6.3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" filled="f" stroked="f" strokeweight=".5pt">
              <v:textbox style="mso-fit-shape-to-text:t">
                <w:txbxContent>
                  <w:p w14:paraId="0ECF8886" w14:textId="77777777" w:rsidR="004B70D4" w:rsidRPr="00577C4C" w:rsidRDefault="004B70D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="004B3A40" w:rsidRPr="004B3A4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8AA9D" w14:textId="77777777" w:rsidR="00C958B0" w:rsidRDefault="00C958B0" w:rsidP="00117666">
      <w:pPr>
        <w:spacing w:after="0"/>
      </w:pPr>
      <w:r>
        <w:separator/>
      </w:r>
    </w:p>
  </w:footnote>
  <w:footnote w:type="continuationSeparator" w:id="0">
    <w:p w14:paraId="1F32ECA4" w14:textId="77777777" w:rsidR="00C958B0" w:rsidRDefault="00C958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A43A27" w14:textId="77777777" w:rsidR="004B70D4" w:rsidRPr="0020136D" w:rsidRDefault="004B70D4" w:rsidP="0020136D">
    <w:pPr>
      <w:pStyle w:val="Header"/>
      <w:jc w:val="right"/>
      <w:rPr>
        <w:lang w:val="fr-FR"/>
      </w:rPr>
    </w:pPr>
    <w:r w:rsidRPr="0020136D">
      <w:rPr>
        <w:i/>
        <w:lang w:val="fr-FR"/>
      </w:rPr>
      <w:t>Mycobacterium</w:t>
    </w:r>
    <w:r>
      <w:rPr>
        <w:lang w:val="fr-FR"/>
      </w:rPr>
      <w:t xml:space="preserve"> &amp; </w:t>
    </w:r>
    <w:r w:rsidRPr="0020136D">
      <w:rPr>
        <w:i/>
        <w:lang w:val="fr-FR"/>
      </w:rPr>
      <w:t>Aspergillus</w:t>
    </w:r>
    <w:r>
      <w:rPr>
        <w:lang w:val="fr-FR"/>
      </w:rPr>
      <w:t xml:space="preserve"> co-dete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925C57" w14:textId="77777777" w:rsidR="004B70D4" w:rsidRDefault="004B70D4" w:rsidP="00A53000">
    <w:pPr>
      <w:pStyle w:val="Header"/>
    </w:pPr>
    <w:r w:rsidRPr="005A1D84">
      <w:rPr>
        <w:noProof/>
        <w:color w:val="A6A6A6" w:themeColor="background1" w:themeShade="A6"/>
        <w:lang w:val="fr-FR" w:eastAsia="fr-FR"/>
      </w:rPr>
      <w:drawing>
        <wp:inline distT="0" distB="0" distL="0" distR="0" wp14:anchorId="79B9FD8A" wp14:editId="6F409E01">
          <wp:extent cx="1382534" cy="497091"/>
          <wp:effectExtent l="0" t="0" r="0" b="0"/>
          <wp:docPr id="5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email">
                    <a:extLst>
                      <a:ext uri="{28A0092B-C50C-407E-A947-70E740481C1C}">
                        <a14:useLocalDpi xmlns:a14="http://schemas.microsoft.com/office/drawing/2010/main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0046C"/>
    <w:multiLevelType w:val="hybridMultilevel"/>
    <w:tmpl w:val="D282551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595366"/>
    <w:multiLevelType w:val="hybridMultilevel"/>
    <w:tmpl w:val="DCFEB0B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426B4F"/>
    <w:multiLevelType w:val="hybridMultilevel"/>
    <w:tmpl w:val="F542754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5"/>
  </w:num>
  <w:num w:numId="24">
    <w:abstractNumId w:val="18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03116"/>
    <w:rsid w:val="0001073B"/>
    <w:rsid w:val="00010921"/>
    <w:rsid w:val="00013D94"/>
    <w:rsid w:val="00016094"/>
    <w:rsid w:val="000167CB"/>
    <w:rsid w:val="000235A4"/>
    <w:rsid w:val="00025F45"/>
    <w:rsid w:val="00032740"/>
    <w:rsid w:val="000339DC"/>
    <w:rsid w:val="00034304"/>
    <w:rsid w:val="00035213"/>
    <w:rsid w:val="00035434"/>
    <w:rsid w:val="00040C05"/>
    <w:rsid w:val="000418D1"/>
    <w:rsid w:val="00045678"/>
    <w:rsid w:val="000458E4"/>
    <w:rsid w:val="00047649"/>
    <w:rsid w:val="000501C6"/>
    <w:rsid w:val="00050AA1"/>
    <w:rsid w:val="00050EC4"/>
    <w:rsid w:val="0005104E"/>
    <w:rsid w:val="00055920"/>
    <w:rsid w:val="00055BA9"/>
    <w:rsid w:val="00062E39"/>
    <w:rsid w:val="00063D84"/>
    <w:rsid w:val="00064C3F"/>
    <w:rsid w:val="00065110"/>
    <w:rsid w:val="000660C5"/>
    <w:rsid w:val="0006636D"/>
    <w:rsid w:val="00066382"/>
    <w:rsid w:val="000716A6"/>
    <w:rsid w:val="00071DC6"/>
    <w:rsid w:val="00076A1C"/>
    <w:rsid w:val="00077D53"/>
    <w:rsid w:val="00081285"/>
    <w:rsid w:val="00081394"/>
    <w:rsid w:val="00082004"/>
    <w:rsid w:val="00086814"/>
    <w:rsid w:val="00090463"/>
    <w:rsid w:val="0009475A"/>
    <w:rsid w:val="000A7ADF"/>
    <w:rsid w:val="000B34BD"/>
    <w:rsid w:val="000B365C"/>
    <w:rsid w:val="000B4A59"/>
    <w:rsid w:val="000B54E5"/>
    <w:rsid w:val="000B6784"/>
    <w:rsid w:val="000C623F"/>
    <w:rsid w:val="000C799D"/>
    <w:rsid w:val="000C7E2A"/>
    <w:rsid w:val="000D4167"/>
    <w:rsid w:val="000E0F1C"/>
    <w:rsid w:val="000E2B33"/>
    <w:rsid w:val="000E358C"/>
    <w:rsid w:val="000F1927"/>
    <w:rsid w:val="000F4CFB"/>
    <w:rsid w:val="00101212"/>
    <w:rsid w:val="00104804"/>
    <w:rsid w:val="00105204"/>
    <w:rsid w:val="00107D40"/>
    <w:rsid w:val="001121B2"/>
    <w:rsid w:val="00112DC3"/>
    <w:rsid w:val="001147F6"/>
    <w:rsid w:val="001148E3"/>
    <w:rsid w:val="001152A3"/>
    <w:rsid w:val="00117666"/>
    <w:rsid w:val="0011786B"/>
    <w:rsid w:val="001223A7"/>
    <w:rsid w:val="00126559"/>
    <w:rsid w:val="00132994"/>
    <w:rsid w:val="00134256"/>
    <w:rsid w:val="00134514"/>
    <w:rsid w:val="00135E66"/>
    <w:rsid w:val="001377E7"/>
    <w:rsid w:val="001378DE"/>
    <w:rsid w:val="00142833"/>
    <w:rsid w:val="00144847"/>
    <w:rsid w:val="00146A31"/>
    <w:rsid w:val="00147395"/>
    <w:rsid w:val="001522BA"/>
    <w:rsid w:val="001552C9"/>
    <w:rsid w:val="00155490"/>
    <w:rsid w:val="001614F0"/>
    <w:rsid w:val="00164FA3"/>
    <w:rsid w:val="0016671D"/>
    <w:rsid w:val="00172BE2"/>
    <w:rsid w:val="00177D84"/>
    <w:rsid w:val="001810AD"/>
    <w:rsid w:val="0018239C"/>
    <w:rsid w:val="00185177"/>
    <w:rsid w:val="00191770"/>
    <w:rsid w:val="001964EF"/>
    <w:rsid w:val="001A102E"/>
    <w:rsid w:val="001B1A2C"/>
    <w:rsid w:val="001B46F6"/>
    <w:rsid w:val="001B75AC"/>
    <w:rsid w:val="001C4B0F"/>
    <w:rsid w:val="001D1AFA"/>
    <w:rsid w:val="001D301B"/>
    <w:rsid w:val="001D3B13"/>
    <w:rsid w:val="001D5C23"/>
    <w:rsid w:val="001D6074"/>
    <w:rsid w:val="001E0170"/>
    <w:rsid w:val="001E11EB"/>
    <w:rsid w:val="001F48BE"/>
    <w:rsid w:val="001F4C07"/>
    <w:rsid w:val="001F6427"/>
    <w:rsid w:val="0020136D"/>
    <w:rsid w:val="002112E5"/>
    <w:rsid w:val="00211BA7"/>
    <w:rsid w:val="0021284F"/>
    <w:rsid w:val="00214229"/>
    <w:rsid w:val="00220AEA"/>
    <w:rsid w:val="002229B9"/>
    <w:rsid w:val="00223C60"/>
    <w:rsid w:val="00223F05"/>
    <w:rsid w:val="00224410"/>
    <w:rsid w:val="00226954"/>
    <w:rsid w:val="0023068E"/>
    <w:rsid w:val="002374D0"/>
    <w:rsid w:val="00237B1F"/>
    <w:rsid w:val="002427D7"/>
    <w:rsid w:val="00242FDC"/>
    <w:rsid w:val="00243623"/>
    <w:rsid w:val="00245456"/>
    <w:rsid w:val="00245C50"/>
    <w:rsid w:val="002518E1"/>
    <w:rsid w:val="002532BD"/>
    <w:rsid w:val="002536FE"/>
    <w:rsid w:val="002615E5"/>
    <w:rsid w:val="00262147"/>
    <w:rsid w:val="002629A3"/>
    <w:rsid w:val="0026537E"/>
    <w:rsid w:val="00265660"/>
    <w:rsid w:val="002678D8"/>
    <w:rsid w:val="00267D18"/>
    <w:rsid w:val="002720AA"/>
    <w:rsid w:val="00277BE2"/>
    <w:rsid w:val="00285BD8"/>
    <w:rsid w:val="002868E2"/>
    <w:rsid w:val="002869C3"/>
    <w:rsid w:val="002900B1"/>
    <w:rsid w:val="00290917"/>
    <w:rsid w:val="002936E4"/>
    <w:rsid w:val="00293D2C"/>
    <w:rsid w:val="00295F42"/>
    <w:rsid w:val="00296940"/>
    <w:rsid w:val="00296B88"/>
    <w:rsid w:val="002A323D"/>
    <w:rsid w:val="002A462C"/>
    <w:rsid w:val="002A5715"/>
    <w:rsid w:val="002A5E8E"/>
    <w:rsid w:val="002A776C"/>
    <w:rsid w:val="002A7CD9"/>
    <w:rsid w:val="002B19AC"/>
    <w:rsid w:val="002B299F"/>
    <w:rsid w:val="002B2A40"/>
    <w:rsid w:val="002B6EC9"/>
    <w:rsid w:val="002C3ED1"/>
    <w:rsid w:val="002C4247"/>
    <w:rsid w:val="002C73FC"/>
    <w:rsid w:val="002C74CA"/>
    <w:rsid w:val="002C7A23"/>
    <w:rsid w:val="002D36F0"/>
    <w:rsid w:val="002D4ED2"/>
    <w:rsid w:val="002E2392"/>
    <w:rsid w:val="002F12A6"/>
    <w:rsid w:val="002F314E"/>
    <w:rsid w:val="002F744D"/>
    <w:rsid w:val="002F75DE"/>
    <w:rsid w:val="00303251"/>
    <w:rsid w:val="00303C71"/>
    <w:rsid w:val="00303DE6"/>
    <w:rsid w:val="00305E29"/>
    <w:rsid w:val="00306FF1"/>
    <w:rsid w:val="00310124"/>
    <w:rsid w:val="00310B31"/>
    <w:rsid w:val="003124AA"/>
    <w:rsid w:val="003126D1"/>
    <w:rsid w:val="003154FA"/>
    <w:rsid w:val="00315D9E"/>
    <w:rsid w:val="00316FDC"/>
    <w:rsid w:val="003203FA"/>
    <w:rsid w:val="00321559"/>
    <w:rsid w:val="00322901"/>
    <w:rsid w:val="003331D7"/>
    <w:rsid w:val="00336D16"/>
    <w:rsid w:val="0033742D"/>
    <w:rsid w:val="00340842"/>
    <w:rsid w:val="00343D6F"/>
    <w:rsid w:val="003452AF"/>
    <w:rsid w:val="00345882"/>
    <w:rsid w:val="003464B5"/>
    <w:rsid w:val="00346CC0"/>
    <w:rsid w:val="00351B27"/>
    <w:rsid w:val="003526FC"/>
    <w:rsid w:val="003534B0"/>
    <w:rsid w:val="003544FB"/>
    <w:rsid w:val="003545F9"/>
    <w:rsid w:val="0035469B"/>
    <w:rsid w:val="00356251"/>
    <w:rsid w:val="00361C9F"/>
    <w:rsid w:val="00362BFF"/>
    <w:rsid w:val="00365599"/>
    <w:rsid w:val="00365D33"/>
    <w:rsid w:val="00365D63"/>
    <w:rsid w:val="00366116"/>
    <w:rsid w:val="00366671"/>
    <w:rsid w:val="0036793B"/>
    <w:rsid w:val="00372682"/>
    <w:rsid w:val="00376CC5"/>
    <w:rsid w:val="003812A6"/>
    <w:rsid w:val="00385FBF"/>
    <w:rsid w:val="00386939"/>
    <w:rsid w:val="00390261"/>
    <w:rsid w:val="003922A1"/>
    <w:rsid w:val="00393C57"/>
    <w:rsid w:val="0039693B"/>
    <w:rsid w:val="003A0B7C"/>
    <w:rsid w:val="003A429E"/>
    <w:rsid w:val="003A47B0"/>
    <w:rsid w:val="003C47A5"/>
    <w:rsid w:val="003C54BF"/>
    <w:rsid w:val="003D05D7"/>
    <w:rsid w:val="003D2F2D"/>
    <w:rsid w:val="003D595E"/>
    <w:rsid w:val="003E6623"/>
    <w:rsid w:val="003F30A1"/>
    <w:rsid w:val="003F7A78"/>
    <w:rsid w:val="00401590"/>
    <w:rsid w:val="0040403E"/>
    <w:rsid w:val="00406A73"/>
    <w:rsid w:val="00412B4C"/>
    <w:rsid w:val="00417DAB"/>
    <w:rsid w:val="004203F2"/>
    <w:rsid w:val="00421E57"/>
    <w:rsid w:val="00422C1E"/>
    <w:rsid w:val="00422C94"/>
    <w:rsid w:val="00432659"/>
    <w:rsid w:val="004329CA"/>
    <w:rsid w:val="00433529"/>
    <w:rsid w:val="00433949"/>
    <w:rsid w:val="004357C6"/>
    <w:rsid w:val="004402AD"/>
    <w:rsid w:val="00445CE5"/>
    <w:rsid w:val="0044673E"/>
    <w:rsid w:val="004468AA"/>
    <w:rsid w:val="0045047E"/>
    <w:rsid w:val="00450BF7"/>
    <w:rsid w:val="00451232"/>
    <w:rsid w:val="004623E2"/>
    <w:rsid w:val="00463E3D"/>
    <w:rsid w:val="004645AE"/>
    <w:rsid w:val="00465246"/>
    <w:rsid w:val="004655A1"/>
    <w:rsid w:val="004665F4"/>
    <w:rsid w:val="004716FB"/>
    <w:rsid w:val="00473F26"/>
    <w:rsid w:val="004741D9"/>
    <w:rsid w:val="00475081"/>
    <w:rsid w:val="0047674A"/>
    <w:rsid w:val="00477DBE"/>
    <w:rsid w:val="004818F1"/>
    <w:rsid w:val="00486B6B"/>
    <w:rsid w:val="0049260F"/>
    <w:rsid w:val="00492A6F"/>
    <w:rsid w:val="00493CD3"/>
    <w:rsid w:val="00493DF5"/>
    <w:rsid w:val="004A1E51"/>
    <w:rsid w:val="004A5A9A"/>
    <w:rsid w:val="004B2C8A"/>
    <w:rsid w:val="004B3A40"/>
    <w:rsid w:val="004B6023"/>
    <w:rsid w:val="004B70D4"/>
    <w:rsid w:val="004C15F7"/>
    <w:rsid w:val="004C19DF"/>
    <w:rsid w:val="004C5971"/>
    <w:rsid w:val="004C6FC5"/>
    <w:rsid w:val="004D103A"/>
    <w:rsid w:val="004D3E18"/>
    <w:rsid w:val="004D3E33"/>
    <w:rsid w:val="004D5493"/>
    <w:rsid w:val="004E29CE"/>
    <w:rsid w:val="004E4287"/>
    <w:rsid w:val="004E446D"/>
    <w:rsid w:val="004E6510"/>
    <w:rsid w:val="004F0A76"/>
    <w:rsid w:val="004F117B"/>
    <w:rsid w:val="004F1626"/>
    <w:rsid w:val="004F3EBC"/>
    <w:rsid w:val="004F4F67"/>
    <w:rsid w:val="004F74AA"/>
    <w:rsid w:val="00501423"/>
    <w:rsid w:val="00502126"/>
    <w:rsid w:val="00502552"/>
    <w:rsid w:val="005036C4"/>
    <w:rsid w:val="005055E4"/>
    <w:rsid w:val="00513EE4"/>
    <w:rsid w:val="005162C9"/>
    <w:rsid w:val="0051633C"/>
    <w:rsid w:val="00521423"/>
    <w:rsid w:val="0052195F"/>
    <w:rsid w:val="0052319B"/>
    <w:rsid w:val="005240DD"/>
    <w:rsid w:val="005250F2"/>
    <w:rsid w:val="00527DDD"/>
    <w:rsid w:val="005327C4"/>
    <w:rsid w:val="00536571"/>
    <w:rsid w:val="00541B8E"/>
    <w:rsid w:val="0054381A"/>
    <w:rsid w:val="00545B07"/>
    <w:rsid w:val="00546687"/>
    <w:rsid w:val="0055431E"/>
    <w:rsid w:val="00555F5C"/>
    <w:rsid w:val="0056034D"/>
    <w:rsid w:val="00562EE9"/>
    <w:rsid w:val="005642A2"/>
    <w:rsid w:val="0057076D"/>
    <w:rsid w:val="00571DFB"/>
    <w:rsid w:val="00573115"/>
    <w:rsid w:val="00576369"/>
    <w:rsid w:val="00581F10"/>
    <w:rsid w:val="0058546A"/>
    <w:rsid w:val="00591698"/>
    <w:rsid w:val="0059210E"/>
    <w:rsid w:val="00592281"/>
    <w:rsid w:val="00595273"/>
    <w:rsid w:val="00597E84"/>
    <w:rsid w:val="005A1D84"/>
    <w:rsid w:val="005A70EA"/>
    <w:rsid w:val="005A7510"/>
    <w:rsid w:val="005C234E"/>
    <w:rsid w:val="005C28C2"/>
    <w:rsid w:val="005C3963"/>
    <w:rsid w:val="005C40BC"/>
    <w:rsid w:val="005C45F3"/>
    <w:rsid w:val="005C52A9"/>
    <w:rsid w:val="005C7C24"/>
    <w:rsid w:val="005D1840"/>
    <w:rsid w:val="005D35E4"/>
    <w:rsid w:val="005D3CF8"/>
    <w:rsid w:val="005D4A14"/>
    <w:rsid w:val="005D7910"/>
    <w:rsid w:val="005E740E"/>
    <w:rsid w:val="005F3154"/>
    <w:rsid w:val="005F729E"/>
    <w:rsid w:val="0060188C"/>
    <w:rsid w:val="00601EC5"/>
    <w:rsid w:val="00603967"/>
    <w:rsid w:val="006114FE"/>
    <w:rsid w:val="0061183D"/>
    <w:rsid w:val="00612C73"/>
    <w:rsid w:val="0062154F"/>
    <w:rsid w:val="0063014C"/>
    <w:rsid w:val="00631A8C"/>
    <w:rsid w:val="00632B80"/>
    <w:rsid w:val="00633155"/>
    <w:rsid w:val="00641B16"/>
    <w:rsid w:val="00642EC8"/>
    <w:rsid w:val="0064343F"/>
    <w:rsid w:val="006434E6"/>
    <w:rsid w:val="0064738D"/>
    <w:rsid w:val="00651975"/>
    <w:rsid w:val="00651CA2"/>
    <w:rsid w:val="006528D7"/>
    <w:rsid w:val="006535B0"/>
    <w:rsid w:val="00653D60"/>
    <w:rsid w:val="006547E5"/>
    <w:rsid w:val="00660D05"/>
    <w:rsid w:val="00661E89"/>
    <w:rsid w:val="0066392C"/>
    <w:rsid w:val="00670920"/>
    <w:rsid w:val="00671214"/>
    <w:rsid w:val="00671543"/>
    <w:rsid w:val="00671D9A"/>
    <w:rsid w:val="00672180"/>
    <w:rsid w:val="00673952"/>
    <w:rsid w:val="00673D6B"/>
    <w:rsid w:val="00677741"/>
    <w:rsid w:val="0068019A"/>
    <w:rsid w:val="006812FB"/>
    <w:rsid w:val="00681821"/>
    <w:rsid w:val="00683010"/>
    <w:rsid w:val="00683D33"/>
    <w:rsid w:val="006858D7"/>
    <w:rsid w:val="00686C9D"/>
    <w:rsid w:val="00687ED8"/>
    <w:rsid w:val="006921B0"/>
    <w:rsid w:val="006936EB"/>
    <w:rsid w:val="00695534"/>
    <w:rsid w:val="006A591D"/>
    <w:rsid w:val="006B2D5B"/>
    <w:rsid w:val="006B3063"/>
    <w:rsid w:val="006B38C4"/>
    <w:rsid w:val="006B3DD1"/>
    <w:rsid w:val="006B7D14"/>
    <w:rsid w:val="006C19E0"/>
    <w:rsid w:val="006D44F5"/>
    <w:rsid w:val="006D5B93"/>
    <w:rsid w:val="006E120D"/>
    <w:rsid w:val="006F1D6E"/>
    <w:rsid w:val="006F5421"/>
    <w:rsid w:val="00704DB1"/>
    <w:rsid w:val="007112EC"/>
    <w:rsid w:val="00715F2E"/>
    <w:rsid w:val="00725A7D"/>
    <w:rsid w:val="00725BF7"/>
    <w:rsid w:val="0073085C"/>
    <w:rsid w:val="00731F24"/>
    <w:rsid w:val="007333CF"/>
    <w:rsid w:val="00733784"/>
    <w:rsid w:val="0073662D"/>
    <w:rsid w:val="0074052C"/>
    <w:rsid w:val="00742D1D"/>
    <w:rsid w:val="00746505"/>
    <w:rsid w:val="00756547"/>
    <w:rsid w:val="0075668B"/>
    <w:rsid w:val="00757D87"/>
    <w:rsid w:val="007609D9"/>
    <w:rsid w:val="00760F3A"/>
    <w:rsid w:val="00761258"/>
    <w:rsid w:val="007626AE"/>
    <w:rsid w:val="007718A4"/>
    <w:rsid w:val="007729C1"/>
    <w:rsid w:val="00773397"/>
    <w:rsid w:val="00773626"/>
    <w:rsid w:val="00775247"/>
    <w:rsid w:val="00776BF3"/>
    <w:rsid w:val="007847F6"/>
    <w:rsid w:val="00785EA4"/>
    <w:rsid w:val="00790BB3"/>
    <w:rsid w:val="007911A6"/>
    <w:rsid w:val="00792043"/>
    <w:rsid w:val="00792D9E"/>
    <w:rsid w:val="00793EC5"/>
    <w:rsid w:val="00795704"/>
    <w:rsid w:val="00796EF9"/>
    <w:rsid w:val="00797EDD"/>
    <w:rsid w:val="007A3E1F"/>
    <w:rsid w:val="007A7E67"/>
    <w:rsid w:val="007B0322"/>
    <w:rsid w:val="007B07C1"/>
    <w:rsid w:val="007B10F2"/>
    <w:rsid w:val="007B13D8"/>
    <w:rsid w:val="007B18F4"/>
    <w:rsid w:val="007C048B"/>
    <w:rsid w:val="007C0E3F"/>
    <w:rsid w:val="007C206C"/>
    <w:rsid w:val="007C4F10"/>
    <w:rsid w:val="007C5729"/>
    <w:rsid w:val="007C59E0"/>
    <w:rsid w:val="007C6BFD"/>
    <w:rsid w:val="007C6FD7"/>
    <w:rsid w:val="007D1397"/>
    <w:rsid w:val="007D37C8"/>
    <w:rsid w:val="007E1263"/>
    <w:rsid w:val="007E213F"/>
    <w:rsid w:val="007E669E"/>
    <w:rsid w:val="007E6A30"/>
    <w:rsid w:val="007F1478"/>
    <w:rsid w:val="007F1F69"/>
    <w:rsid w:val="007F3908"/>
    <w:rsid w:val="007F562C"/>
    <w:rsid w:val="007F5778"/>
    <w:rsid w:val="007F63A2"/>
    <w:rsid w:val="007F6458"/>
    <w:rsid w:val="007F73EF"/>
    <w:rsid w:val="007F742F"/>
    <w:rsid w:val="0080351E"/>
    <w:rsid w:val="00804534"/>
    <w:rsid w:val="00804CF5"/>
    <w:rsid w:val="0080602D"/>
    <w:rsid w:val="008111E4"/>
    <w:rsid w:val="0081161C"/>
    <w:rsid w:val="00811B2A"/>
    <w:rsid w:val="0081301C"/>
    <w:rsid w:val="0081448F"/>
    <w:rsid w:val="00817D2A"/>
    <w:rsid w:val="00817DD6"/>
    <w:rsid w:val="00817EA8"/>
    <w:rsid w:val="00822D2E"/>
    <w:rsid w:val="0083015B"/>
    <w:rsid w:val="008348B0"/>
    <w:rsid w:val="008406CC"/>
    <w:rsid w:val="00842371"/>
    <w:rsid w:val="00842E0F"/>
    <w:rsid w:val="008438AD"/>
    <w:rsid w:val="00850D3E"/>
    <w:rsid w:val="00852350"/>
    <w:rsid w:val="00853AA3"/>
    <w:rsid w:val="00855BA6"/>
    <w:rsid w:val="008565D8"/>
    <w:rsid w:val="00860225"/>
    <w:rsid w:val="008629A9"/>
    <w:rsid w:val="00871138"/>
    <w:rsid w:val="008756BB"/>
    <w:rsid w:val="008803A7"/>
    <w:rsid w:val="00883D77"/>
    <w:rsid w:val="00884771"/>
    <w:rsid w:val="00884D06"/>
    <w:rsid w:val="0088513A"/>
    <w:rsid w:val="008860EA"/>
    <w:rsid w:val="008902BE"/>
    <w:rsid w:val="00890ED7"/>
    <w:rsid w:val="008919F9"/>
    <w:rsid w:val="00893C19"/>
    <w:rsid w:val="008975A3"/>
    <w:rsid w:val="008B18A7"/>
    <w:rsid w:val="008B1D9D"/>
    <w:rsid w:val="008B599E"/>
    <w:rsid w:val="008B7258"/>
    <w:rsid w:val="008C31EB"/>
    <w:rsid w:val="008D1417"/>
    <w:rsid w:val="008D141F"/>
    <w:rsid w:val="008D35DB"/>
    <w:rsid w:val="008D458A"/>
    <w:rsid w:val="008D6C8D"/>
    <w:rsid w:val="008E1E4B"/>
    <w:rsid w:val="008E2B54"/>
    <w:rsid w:val="008E4404"/>
    <w:rsid w:val="008E58C7"/>
    <w:rsid w:val="008E61E7"/>
    <w:rsid w:val="008E751D"/>
    <w:rsid w:val="008F26F9"/>
    <w:rsid w:val="008F5021"/>
    <w:rsid w:val="009111CF"/>
    <w:rsid w:val="009112B4"/>
    <w:rsid w:val="00912800"/>
    <w:rsid w:val="00912DA0"/>
    <w:rsid w:val="00912DCD"/>
    <w:rsid w:val="00917B49"/>
    <w:rsid w:val="00920A0B"/>
    <w:rsid w:val="009215B0"/>
    <w:rsid w:val="009226AA"/>
    <w:rsid w:val="009254AB"/>
    <w:rsid w:val="00930FE5"/>
    <w:rsid w:val="00931B65"/>
    <w:rsid w:val="00932785"/>
    <w:rsid w:val="00934735"/>
    <w:rsid w:val="0093569B"/>
    <w:rsid w:val="00941916"/>
    <w:rsid w:val="00941CE6"/>
    <w:rsid w:val="00943573"/>
    <w:rsid w:val="00945450"/>
    <w:rsid w:val="00946576"/>
    <w:rsid w:val="00950BF2"/>
    <w:rsid w:val="0095190B"/>
    <w:rsid w:val="0095535F"/>
    <w:rsid w:val="00963739"/>
    <w:rsid w:val="00971B61"/>
    <w:rsid w:val="00974714"/>
    <w:rsid w:val="009770F0"/>
    <w:rsid w:val="00980C31"/>
    <w:rsid w:val="00985477"/>
    <w:rsid w:val="00986675"/>
    <w:rsid w:val="0098772E"/>
    <w:rsid w:val="0099091D"/>
    <w:rsid w:val="00993929"/>
    <w:rsid w:val="009955FF"/>
    <w:rsid w:val="009A0472"/>
    <w:rsid w:val="009A0C85"/>
    <w:rsid w:val="009A274B"/>
    <w:rsid w:val="009A6F25"/>
    <w:rsid w:val="009B03C4"/>
    <w:rsid w:val="009B18A2"/>
    <w:rsid w:val="009B1E0B"/>
    <w:rsid w:val="009B2A9A"/>
    <w:rsid w:val="009B4CC4"/>
    <w:rsid w:val="009C0BE4"/>
    <w:rsid w:val="009C5E93"/>
    <w:rsid w:val="009C73F7"/>
    <w:rsid w:val="009D23F5"/>
    <w:rsid w:val="009D24D3"/>
    <w:rsid w:val="009D259D"/>
    <w:rsid w:val="009D27A9"/>
    <w:rsid w:val="009D3C7B"/>
    <w:rsid w:val="009D4CD6"/>
    <w:rsid w:val="009D7BF4"/>
    <w:rsid w:val="009E0A27"/>
    <w:rsid w:val="009E122D"/>
    <w:rsid w:val="009E7D92"/>
    <w:rsid w:val="009F1620"/>
    <w:rsid w:val="00A005F3"/>
    <w:rsid w:val="00A026B7"/>
    <w:rsid w:val="00A11667"/>
    <w:rsid w:val="00A1178D"/>
    <w:rsid w:val="00A11C35"/>
    <w:rsid w:val="00A241E9"/>
    <w:rsid w:val="00A25AFC"/>
    <w:rsid w:val="00A273DB"/>
    <w:rsid w:val="00A35914"/>
    <w:rsid w:val="00A37215"/>
    <w:rsid w:val="00A42BCA"/>
    <w:rsid w:val="00A435F9"/>
    <w:rsid w:val="00A43933"/>
    <w:rsid w:val="00A4742D"/>
    <w:rsid w:val="00A50D9D"/>
    <w:rsid w:val="00A5268D"/>
    <w:rsid w:val="00A52CE7"/>
    <w:rsid w:val="00A53000"/>
    <w:rsid w:val="00A545C6"/>
    <w:rsid w:val="00A55A19"/>
    <w:rsid w:val="00A55EFE"/>
    <w:rsid w:val="00A61F15"/>
    <w:rsid w:val="00A62983"/>
    <w:rsid w:val="00A652D0"/>
    <w:rsid w:val="00A67E1F"/>
    <w:rsid w:val="00A7338C"/>
    <w:rsid w:val="00A73847"/>
    <w:rsid w:val="00A75F87"/>
    <w:rsid w:val="00A764C3"/>
    <w:rsid w:val="00A81C66"/>
    <w:rsid w:val="00A845DB"/>
    <w:rsid w:val="00A85DC4"/>
    <w:rsid w:val="00A87A24"/>
    <w:rsid w:val="00A90015"/>
    <w:rsid w:val="00A95D8B"/>
    <w:rsid w:val="00A96CE0"/>
    <w:rsid w:val="00AA1B1D"/>
    <w:rsid w:val="00AA1BB0"/>
    <w:rsid w:val="00AA37BC"/>
    <w:rsid w:val="00AA6205"/>
    <w:rsid w:val="00AA7851"/>
    <w:rsid w:val="00AB4A99"/>
    <w:rsid w:val="00AB63A9"/>
    <w:rsid w:val="00AC0270"/>
    <w:rsid w:val="00AC03B2"/>
    <w:rsid w:val="00AC3EA3"/>
    <w:rsid w:val="00AC4F07"/>
    <w:rsid w:val="00AC792D"/>
    <w:rsid w:val="00AD600E"/>
    <w:rsid w:val="00AD6194"/>
    <w:rsid w:val="00AD7A68"/>
    <w:rsid w:val="00AE23F2"/>
    <w:rsid w:val="00AE2F3C"/>
    <w:rsid w:val="00AE32E7"/>
    <w:rsid w:val="00AE3F96"/>
    <w:rsid w:val="00AE5E45"/>
    <w:rsid w:val="00AF0398"/>
    <w:rsid w:val="00AF7A33"/>
    <w:rsid w:val="00B02769"/>
    <w:rsid w:val="00B05E5F"/>
    <w:rsid w:val="00B07455"/>
    <w:rsid w:val="00B2292B"/>
    <w:rsid w:val="00B231A7"/>
    <w:rsid w:val="00B327AA"/>
    <w:rsid w:val="00B40860"/>
    <w:rsid w:val="00B42CC2"/>
    <w:rsid w:val="00B43624"/>
    <w:rsid w:val="00B44543"/>
    <w:rsid w:val="00B467BE"/>
    <w:rsid w:val="00B51D72"/>
    <w:rsid w:val="00B52100"/>
    <w:rsid w:val="00B5346C"/>
    <w:rsid w:val="00B657B8"/>
    <w:rsid w:val="00B72E6A"/>
    <w:rsid w:val="00B80DE4"/>
    <w:rsid w:val="00B84920"/>
    <w:rsid w:val="00B8554A"/>
    <w:rsid w:val="00B8556A"/>
    <w:rsid w:val="00B862C4"/>
    <w:rsid w:val="00B92B28"/>
    <w:rsid w:val="00B95642"/>
    <w:rsid w:val="00B97009"/>
    <w:rsid w:val="00BA051B"/>
    <w:rsid w:val="00BA5220"/>
    <w:rsid w:val="00BA5FBE"/>
    <w:rsid w:val="00BB02E2"/>
    <w:rsid w:val="00BB0738"/>
    <w:rsid w:val="00BB3025"/>
    <w:rsid w:val="00BB4D5E"/>
    <w:rsid w:val="00BB5B30"/>
    <w:rsid w:val="00BB7C26"/>
    <w:rsid w:val="00BC1534"/>
    <w:rsid w:val="00BD3D4B"/>
    <w:rsid w:val="00BD56D3"/>
    <w:rsid w:val="00BD6AD1"/>
    <w:rsid w:val="00BD7D6C"/>
    <w:rsid w:val="00BE1F5F"/>
    <w:rsid w:val="00BF1552"/>
    <w:rsid w:val="00BF4E86"/>
    <w:rsid w:val="00BF56A8"/>
    <w:rsid w:val="00BF5BB7"/>
    <w:rsid w:val="00BF7747"/>
    <w:rsid w:val="00C00A84"/>
    <w:rsid w:val="00C012A3"/>
    <w:rsid w:val="00C045C8"/>
    <w:rsid w:val="00C066EA"/>
    <w:rsid w:val="00C06982"/>
    <w:rsid w:val="00C07393"/>
    <w:rsid w:val="00C11488"/>
    <w:rsid w:val="00C116EA"/>
    <w:rsid w:val="00C14ED7"/>
    <w:rsid w:val="00C151E9"/>
    <w:rsid w:val="00C16F19"/>
    <w:rsid w:val="00C17F8D"/>
    <w:rsid w:val="00C24256"/>
    <w:rsid w:val="00C25336"/>
    <w:rsid w:val="00C338BA"/>
    <w:rsid w:val="00C41F4F"/>
    <w:rsid w:val="00C420FB"/>
    <w:rsid w:val="00C520C3"/>
    <w:rsid w:val="00C52A7B"/>
    <w:rsid w:val="00C545E3"/>
    <w:rsid w:val="00C56C22"/>
    <w:rsid w:val="00C57B44"/>
    <w:rsid w:val="00C6324C"/>
    <w:rsid w:val="00C6364D"/>
    <w:rsid w:val="00C679AA"/>
    <w:rsid w:val="00C7111F"/>
    <w:rsid w:val="00C724CF"/>
    <w:rsid w:val="00C73580"/>
    <w:rsid w:val="00C75972"/>
    <w:rsid w:val="00C81C50"/>
    <w:rsid w:val="00C82792"/>
    <w:rsid w:val="00C85188"/>
    <w:rsid w:val="00C85359"/>
    <w:rsid w:val="00C85FA6"/>
    <w:rsid w:val="00C87C28"/>
    <w:rsid w:val="00C913F7"/>
    <w:rsid w:val="00C948FD"/>
    <w:rsid w:val="00C9563E"/>
    <w:rsid w:val="00C958B0"/>
    <w:rsid w:val="00C96BF7"/>
    <w:rsid w:val="00CB2060"/>
    <w:rsid w:val="00CB43D5"/>
    <w:rsid w:val="00CB471D"/>
    <w:rsid w:val="00CB4D98"/>
    <w:rsid w:val="00CB57A5"/>
    <w:rsid w:val="00CC4110"/>
    <w:rsid w:val="00CC69FE"/>
    <w:rsid w:val="00CC762F"/>
    <w:rsid w:val="00CC76F9"/>
    <w:rsid w:val="00CD066B"/>
    <w:rsid w:val="00CD128B"/>
    <w:rsid w:val="00CD3571"/>
    <w:rsid w:val="00CD4376"/>
    <w:rsid w:val="00CD46E2"/>
    <w:rsid w:val="00CD4C0C"/>
    <w:rsid w:val="00CD6F1C"/>
    <w:rsid w:val="00CE0C22"/>
    <w:rsid w:val="00CE44A2"/>
    <w:rsid w:val="00CE559C"/>
    <w:rsid w:val="00CE786D"/>
    <w:rsid w:val="00CF1B4D"/>
    <w:rsid w:val="00CF1E54"/>
    <w:rsid w:val="00D00D0B"/>
    <w:rsid w:val="00D03166"/>
    <w:rsid w:val="00D04399"/>
    <w:rsid w:val="00D04B69"/>
    <w:rsid w:val="00D11075"/>
    <w:rsid w:val="00D16B55"/>
    <w:rsid w:val="00D20D61"/>
    <w:rsid w:val="00D23B41"/>
    <w:rsid w:val="00D23FBA"/>
    <w:rsid w:val="00D31C36"/>
    <w:rsid w:val="00D358E1"/>
    <w:rsid w:val="00D358EA"/>
    <w:rsid w:val="00D40F90"/>
    <w:rsid w:val="00D423A9"/>
    <w:rsid w:val="00D43191"/>
    <w:rsid w:val="00D43F45"/>
    <w:rsid w:val="00D448EC"/>
    <w:rsid w:val="00D45306"/>
    <w:rsid w:val="00D537FA"/>
    <w:rsid w:val="00D5547D"/>
    <w:rsid w:val="00D559EB"/>
    <w:rsid w:val="00D60CF6"/>
    <w:rsid w:val="00D6427A"/>
    <w:rsid w:val="00D64793"/>
    <w:rsid w:val="00D66F79"/>
    <w:rsid w:val="00D67DDB"/>
    <w:rsid w:val="00D7381C"/>
    <w:rsid w:val="00D77328"/>
    <w:rsid w:val="00D80BF0"/>
    <w:rsid w:val="00D80BF2"/>
    <w:rsid w:val="00D80D99"/>
    <w:rsid w:val="00D812D6"/>
    <w:rsid w:val="00D83868"/>
    <w:rsid w:val="00D9252B"/>
    <w:rsid w:val="00D93F0B"/>
    <w:rsid w:val="00D9503C"/>
    <w:rsid w:val="00DA470C"/>
    <w:rsid w:val="00DA4BF1"/>
    <w:rsid w:val="00DB2121"/>
    <w:rsid w:val="00DB2647"/>
    <w:rsid w:val="00DC0123"/>
    <w:rsid w:val="00DC34F8"/>
    <w:rsid w:val="00DD257A"/>
    <w:rsid w:val="00DD6BAF"/>
    <w:rsid w:val="00DD73EF"/>
    <w:rsid w:val="00DE160A"/>
    <w:rsid w:val="00DE23E8"/>
    <w:rsid w:val="00DE6F44"/>
    <w:rsid w:val="00DF35C2"/>
    <w:rsid w:val="00E0128B"/>
    <w:rsid w:val="00E14B1E"/>
    <w:rsid w:val="00E15217"/>
    <w:rsid w:val="00E15D0F"/>
    <w:rsid w:val="00E201DF"/>
    <w:rsid w:val="00E22EF4"/>
    <w:rsid w:val="00E2506E"/>
    <w:rsid w:val="00E2791C"/>
    <w:rsid w:val="00E27F31"/>
    <w:rsid w:val="00E301C9"/>
    <w:rsid w:val="00E445AC"/>
    <w:rsid w:val="00E45A3D"/>
    <w:rsid w:val="00E45DCF"/>
    <w:rsid w:val="00E517AA"/>
    <w:rsid w:val="00E51921"/>
    <w:rsid w:val="00E52934"/>
    <w:rsid w:val="00E54049"/>
    <w:rsid w:val="00E57356"/>
    <w:rsid w:val="00E64E17"/>
    <w:rsid w:val="00E663BA"/>
    <w:rsid w:val="00E673E5"/>
    <w:rsid w:val="00E70CE5"/>
    <w:rsid w:val="00E72B27"/>
    <w:rsid w:val="00E76704"/>
    <w:rsid w:val="00E76921"/>
    <w:rsid w:val="00E81A56"/>
    <w:rsid w:val="00E859A7"/>
    <w:rsid w:val="00E85B50"/>
    <w:rsid w:val="00E87920"/>
    <w:rsid w:val="00E87B09"/>
    <w:rsid w:val="00E91CF6"/>
    <w:rsid w:val="00E970C4"/>
    <w:rsid w:val="00E9713A"/>
    <w:rsid w:val="00EA25AE"/>
    <w:rsid w:val="00EA3765"/>
    <w:rsid w:val="00EA3D3C"/>
    <w:rsid w:val="00EB0F0C"/>
    <w:rsid w:val="00EB13FC"/>
    <w:rsid w:val="00EB172E"/>
    <w:rsid w:val="00EB2186"/>
    <w:rsid w:val="00EB29D2"/>
    <w:rsid w:val="00EC13CD"/>
    <w:rsid w:val="00EC2A41"/>
    <w:rsid w:val="00EC41F1"/>
    <w:rsid w:val="00EC7CC3"/>
    <w:rsid w:val="00ED2EA1"/>
    <w:rsid w:val="00ED6FFE"/>
    <w:rsid w:val="00EE0530"/>
    <w:rsid w:val="00EE4A77"/>
    <w:rsid w:val="00EE4D91"/>
    <w:rsid w:val="00EF26E8"/>
    <w:rsid w:val="00EF3B8F"/>
    <w:rsid w:val="00EF5483"/>
    <w:rsid w:val="00F030EF"/>
    <w:rsid w:val="00F079EF"/>
    <w:rsid w:val="00F10676"/>
    <w:rsid w:val="00F150BC"/>
    <w:rsid w:val="00F16B4B"/>
    <w:rsid w:val="00F22E1A"/>
    <w:rsid w:val="00F2429E"/>
    <w:rsid w:val="00F25B49"/>
    <w:rsid w:val="00F27A5E"/>
    <w:rsid w:val="00F27EE4"/>
    <w:rsid w:val="00F30120"/>
    <w:rsid w:val="00F35694"/>
    <w:rsid w:val="00F35D7B"/>
    <w:rsid w:val="00F37380"/>
    <w:rsid w:val="00F40FF1"/>
    <w:rsid w:val="00F42AA9"/>
    <w:rsid w:val="00F441CA"/>
    <w:rsid w:val="00F44A46"/>
    <w:rsid w:val="00F46494"/>
    <w:rsid w:val="00F47C70"/>
    <w:rsid w:val="00F47C84"/>
    <w:rsid w:val="00F507A9"/>
    <w:rsid w:val="00F5126C"/>
    <w:rsid w:val="00F51853"/>
    <w:rsid w:val="00F531FB"/>
    <w:rsid w:val="00F54F88"/>
    <w:rsid w:val="00F558AB"/>
    <w:rsid w:val="00F61D89"/>
    <w:rsid w:val="00F64959"/>
    <w:rsid w:val="00F67E81"/>
    <w:rsid w:val="00F74234"/>
    <w:rsid w:val="00F74E09"/>
    <w:rsid w:val="00F75EB1"/>
    <w:rsid w:val="00F821DA"/>
    <w:rsid w:val="00F824D5"/>
    <w:rsid w:val="00F82EF6"/>
    <w:rsid w:val="00F84771"/>
    <w:rsid w:val="00F863A2"/>
    <w:rsid w:val="00F86763"/>
    <w:rsid w:val="00F86A60"/>
    <w:rsid w:val="00F86ABB"/>
    <w:rsid w:val="00F93327"/>
    <w:rsid w:val="00F96084"/>
    <w:rsid w:val="00FA26C2"/>
    <w:rsid w:val="00FA3299"/>
    <w:rsid w:val="00FA33E0"/>
    <w:rsid w:val="00FA3465"/>
    <w:rsid w:val="00FA4018"/>
    <w:rsid w:val="00FA5E93"/>
    <w:rsid w:val="00FA63F1"/>
    <w:rsid w:val="00FB1CB9"/>
    <w:rsid w:val="00FB294F"/>
    <w:rsid w:val="00FB52B5"/>
    <w:rsid w:val="00FB711B"/>
    <w:rsid w:val="00FC3FB0"/>
    <w:rsid w:val="00FC7A36"/>
    <w:rsid w:val="00FD3161"/>
    <w:rsid w:val="00FD4438"/>
    <w:rsid w:val="00FD47D6"/>
    <w:rsid w:val="00FD7648"/>
    <w:rsid w:val="00FE4D3E"/>
    <w:rsid w:val="00FE61E6"/>
    <w:rsid w:val="00FE71E5"/>
    <w:rsid w:val="00FF2CB7"/>
    <w:rsid w:val="00FF3563"/>
    <w:rsid w:val="00FF4EDA"/>
    <w:rsid w:val="00FF6183"/>
    <w:rsid w:val="00FF66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FC0B218"/>
  <w15:docId w15:val="{F45934F2-153B-4725-946B-F7C480EE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D4319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61183D"/>
  </w:style>
  <w:style w:type="character" w:customStyle="1" w:styleId="normalchar">
    <w:name w:val="normal__char"/>
    <w:basedOn w:val="DefaultParagraphFont"/>
    <w:rsid w:val="0061183D"/>
  </w:style>
  <w:style w:type="paragraph" w:customStyle="1" w:styleId="Normal1">
    <w:name w:val="Normal1"/>
    <w:basedOn w:val="Normal"/>
    <w:rsid w:val="0061183D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customStyle="1" w:styleId="highlight">
    <w:name w:val="highlight"/>
    <w:basedOn w:val="DefaultParagraphFont"/>
    <w:rsid w:val="0061183D"/>
  </w:style>
  <w:style w:type="character" w:customStyle="1" w:styleId="lrzxr">
    <w:name w:val="lrzxr"/>
    <w:basedOn w:val="DefaultParagraphFont"/>
    <w:rsid w:val="00ED6FFE"/>
  </w:style>
  <w:style w:type="paragraph" w:customStyle="1" w:styleId="SupplementaryMaterial">
    <w:name w:val="Supplementary Material"/>
    <w:basedOn w:val="Title"/>
    <w:next w:val="Title"/>
    <w:qFormat/>
    <w:rsid w:val="00C6364D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0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1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90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9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3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32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C0F72-8225-4FA9-95E2-CADC2268B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3</TotalTime>
  <Pages>3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DELLIERE</dc:creator>
  <cp:lastModifiedBy>Naimeng Liu</cp:lastModifiedBy>
  <cp:revision>9</cp:revision>
  <cp:lastPrinted>2013-10-03T12:51:00Z</cp:lastPrinted>
  <dcterms:created xsi:type="dcterms:W3CDTF">2019-11-04T07:02:00Z</dcterms:created>
  <dcterms:modified xsi:type="dcterms:W3CDTF">2020-01-0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microbiology"/&gt;&lt;hasBiblio/&gt;&lt;format class="21"/&gt;&lt;count citations="19" publications="21"/&gt;&lt;/info&gt;PAPERS2_INFO_END</vt:lpwstr>
  </property>
</Properties>
</file>